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43CAC" w14:textId="6A915698" w:rsidR="008E7B7E" w:rsidRPr="00393BB0" w:rsidRDefault="008E7B7E" w:rsidP="00393BB0">
      <w:pPr>
        <w:ind w:hanging="709"/>
        <w:rPr>
          <w:rFonts w:ascii="Times New Roman" w:eastAsia="Times New Roman" w:hAnsi="Times New Roman"/>
          <w:color w:val="000000"/>
          <w:kern w:val="24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304249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3764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A123D4">
        <w:rPr>
          <w:rFonts w:ascii="Times New Roman" w:hAnsi="Times New Roman" w:cs="Times New Roman"/>
          <w:sz w:val="24"/>
          <w:szCs w:val="24"/>
          <w:lang w:val="en-US"/>
        </w:rPr>
        <w:t>Observation for mortal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male and female rats</w:t>
      </w:r>
    </w:p>
    <w:tbl>
      <w:tblPr>
        <w:tblW w:w="10345" w:type="dxa"/>
        <w:tblInd w:w="-6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10"/>
        <w:gridCol w:w="567"/>
        <w:gridCol w:w="736"/>
        <w:gridCol w:w="736"/>
        <w:gridCol w:w="856"/>
        <w:gridCol w:w="696"/>
        <w:gridCol w:w="856"/>
        <w:gridCol w:w="672"/>
        <w:gridCol w:w="736"/>
        <w:gridCol w:w="736"/>
        <w:gridCol w:w="856"/>
        <w:gridCol w:w="13"/>
        <w:gridCol w:w="683"/>
        <w:gridCol w:w="892"/>
      </w:tblGrid>
      <w:tr w:rsidR="008E7B7E" w14:paraId="7B6820FF" w14:textId="77777777" w:rsidTr="00A56EFF">
        <w:trPr>
          <w:trHeight w:val="567"/>
        </w:trPr>
        <w:tc>
          <w:tcPr>
            <w:tcW w:w="1310" w:type="dxa"/>
            <w:shd w:val="clear" w:color="auto" w:fill="D0CECE" w:themeFill="background2" w:themeFillShade="E6"/>
            <w:vAlign w:val="center"/>
          </w:tcPr>
          <w:p w14:paraId="62686654" w14:textId="77777777" w:rsidR="008E7B7E" w:rsidRPr="002004C2" w:rsidRDefault="008E7B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4447" w:type="dxa"/>
            <w:gridSpan w:val="6"/>
            <w:shd w:val="clear" w:color="auto" w:fill="D0CECE" w:themeFill="background2" w:themeFillShade="E6"/>
          </w:tcPr>
          <w:p w14:paraId="5A2A882B" w14:textId="77777777" w:rsidR="008E7B7E" w:rsidRPr="002004C2" w:rsidRDefault="008E7B7E" w:rsidP="00A56E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04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4588" w:type="dxa"/>
            <w:gridSpan w:val="7"/>
            <w:shd w:val="clear" w:color="auto" w:fill="D0CECE" w:themeFill="background2" w:themeFillShade="E6"/>
          </w:tcPr>
          <w:p w14:paraId="2CB6C9CA" w14:textId="77777777" w:rsidR="008E7B7E" w:rsidRPr="002004C2" w:rsidRDefault="008E7B7E" w:rsidP="00A56E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04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ma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</w:p>
        </w:tc>
      </w:tr>
      <w:tr w:rsidR="008E7B7E" w14:paraId="4B64CB45" w14:textId="77777777" w:rsidTr="00A56EFF">
        <w:trPr>
          <w:trHeight w:val="567"/>
        </w:trPr>
        <w:tc>
          <w:tcPr>
            <w:tcW w:w="1310" w:type="dxa"/>
            <w:shd w:val="clear" w:color="auto" w:fill="D0CECE" w:themeFill="background2" w:themeFillShade="E6"/>
          </w:tcPr>
          <w:p w14:paraId="64C6D5F0" w14:textId="77777777" w:rsidR="008E7B7E" w:rsidRPr="002004C2" w:rsidRDefault="008E7B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95" w:type="dxa"/>
            <w:gridSpan w:val="4"/>
            <w:shd w:val="clear" w:color="auto" w:fill="D0CECE" w:themeFill="background2" w:themeFillShade="E6"/>
          </w:tcPr>
          <w:p w14:paraId="3B0A4968" w14:textId="6D1E7A4D" w:rsidR="008E7B7E" w:rsidRDefault="008E7B7E" w:rsidP="00A56E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8-day treatment</w:t>
            </w:r>
            <w:r w:rsidR="006A20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f DSV</w:t>
            </w:r>
          </w:p>
          <w:p w14:paraId="14AEDFDE" w14:textId="77777777" w:rsidR="008E7B7E" w:rsidRPr="002004C2" w:rsidRDefault="008E7B7E" w:rsidP="00A56E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mg/kg/day)</w:t>
            </w:r>
          </w:p>
        </w:tc>
        <w:tc>
          <w:tcPr>
            <w:tcW w:w="1552" w:type="dxa"/>
            <w:gridSpan w:val="2"/>
            <w:shd w:val="clear" w:color="auto" w:fill="D0CECE" w:themeFill="background2" w:themeFillShade="E6"/>
          </w:tcPr>
          <w:p w14:paraId="13CF0D43" w14:textId="77777777" w:rsidR="008E7B7E" w:rsidRPr="002004C2" w:rsidRDefault="008E7B7E" w:rsidP="00A56E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4-day recovery (mg/kg/day)</w:t>
            </w:r>
          </w:p>
        </w:tc>
        <w:tc>
          <w:tcPr>
            <w:tcW w:w="3013" w:type="dxa"/>
            <w:gridSpan w:val="5"/>
            <w:shd w:val="clear" w:color="auto" w:fill="D0CECE" w:themeFill="background2" w:themeFillShade="E6"/>
          </w:tcPr>
          <w:p w14:paraId="093C6D01" w14:textId="2017A772" w:rsidR="008E7B7E" w:rsidRDefault="008E7B7E" w:rsidP="00A56E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8-day treatment</w:t>
            </w:r>
            <w:r w:rsidR="006A20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f DSV</w:t>
            </w:r>
          </w:p>
          <w:p w14:paraId="6E2E7289" w14:textId="77777777" w:rsidR="008E7B7E" w:rsidRPr="002004C2" w:rsidRDefault="008E7B7E" w:rsidP="00A56E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mg/kg/day)</w:t>
            </w:r>
          </w:p>
        </w:tc>
        <w:tc>
          <w:tcPr>
            <w:tcW w:w="1575" w:type="dxa"/>
            <w:gridSpan w:val="2"/>
            <w:shd w:val="clear" w:color="auto" w:fill="D0CECE" w:themeFill="background2" w:themeFillShade="E6"/>
          </w:tcPr>
          <w:p w14:paraId="06ECF44C" w14:textId="77777777" w:rsidR="008E7B7E" w:rsidRPr="002004C2" w:rsidRDefault="008E7B7E" w:rsidP="00A56E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4-day recovery (mg/kg/day)</w:t>
            </w:r>
          </w:p>
        </w:tc>
      </w:tr>
      <w:tr w:rsidR="008E7B7E" w14:paraId="3998EF5F" w14:textId="77777777" w:rsidTr="00A56EFF">
        <w:trPr>
          <w:trHeight w:val="567"/>
        </w:trPr>
        <w:tc>
          <w:tcPr>
            <w:tcW w:w="1310" w:type="dxa"/>
            <w:shd w:val="clear" w:color="auto" w:fill="FFFFFF" w:themeFill="background1"/>
          </w:tcPr>
          <w:p w14:paraId="74D6F0BA" w14:textId="77777777" w:rsidR="008E7B7E" w:rsidRPr="002004C2" w:rsidRDefault="008E7B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74DE0787" w14:textId="77777777" w:rsidR="008E7B7E" w:rsidRPr="002004C2" w:rsidRDefault="008E7B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1 (</w:t>
            </w:r>
            <w:r w:rsidRPr="002004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  <w:r w:rsidRPr="002004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36" w:type="dxa"/>
            <w:shd w:val="clear" w:color="auto" w:fill="FFFFFF" w:themeFill="background1"/>
          </w:tcPr>
          <w:p w14:paraId="04D3BEE8" w14:textId="77777777" w:rsidR="008E7B7E" w:rsidRPr="002004C2" w:rsidRDefault="008E7B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2 (</w:t>
            </w:r>
            <w:r w:rsidRPr="002004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736" w:type="dxa"/>
            <w:shd w:val="clear" w:color="auto" w:fill="FFFFFF" w:themeFill="background1"/>
          </w:tcPr>
          <w:p w14:paraId="4A4F7D4F" w14:textId="77777777" w:rsidR="008E7B7E" w:rsidRPr="002004C2" w:rsidRDefault="008E7B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3 (</w:t>
            </w:r>
            <w:r w:rsidRPr="002004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856" w:type="dxa"/>
            <w:shd w:val="clear" w:color="auto" w:fill="FFFFFF" w:themeFill="background1"/>
          </w:tcPr>
          <w:p w14:paraId="66870DEC" w14:textId="77777777" w:rsidR="008E7B7E" w:rsidRPr="002004C2" w:rsidRDefault="008E7B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4 (</w:t>
            </w:r>
            <w:r w:rsidRPr="002004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696" w:type="dxa"/>
            <w:shd w:val="clear" w:color="auto" w:fill="FFFFFF" w:themeFill="background1"/>
          </w:tcPr>
          <w:p w14:paraId="662E08D9" w14:textId="77777777" w:rsidR="008E7B7E" w:rsidRPr="002004C2" w:rsidRDefault="008E7B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1R (</w:t>
            </w:r>
            <w:r w:rsidRPr="002004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856" w:type="dxa"/>
            <w:shd w:val="clear" w:color="auto" w:fill="FFFFFF" w:themeFill="background1"/>
          </w:tcPr>
          <w:p w14:paraId="0F165F2D" w14:textId="77777777" w:rsidR="008E7B7E" w:rsidRPr="002004C2" w:rsidRDefault="008E7B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4R (</w:t>
            </w:r>
            <w:r w:rsidRPr="002004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672" w:type="dxa"/>
            <w:shd w:val="clear" w:color="auto" w:fill="FFFFFF" w:themeFill="background1"/>
          </w:tcPr>
          <w:p w14:paraId="684DFBDD" w14:textId="77777777" w:rsidR="008E7B7E" w:rsidRPr="002004C2" w:rsidRDefault="008E7B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1 (</w:t>
            </w:r>
            <w:r w:rsidRPr="002004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  <w:r w:rsidRPr="002004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36" w:type="dxa"/>
            <w:shd w:val="clear" w:color="auto" w:fill="FFFFFF" w:themeFill="background1"/>
          </w:tcPr>
          <w:p w14:paraId="12C4482C" w14:textId="77777777" w:rsidR="008E7B7E" w:rsidRPr="002004C2" w:rsidRDefault="008E7B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2 (</w:t>
            </w:r>
            <w:r w:rsidRPr="002004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736" w:type="dxa"/>
            <w:shd w:val="clear" w:color="auto" w:fill="FFFFFF" w:themeFill="background1"/>
          </w:tcPr>
          <w:p w14:paraId="0F116F44" w14:textId="77777777" w:rsidR="008E7B7E" w:rsidRPr="002004C2" w:rsidRDefault="008E7B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3 (</w:t>
            </w:r>
            <w:r w:rsidRPr="002004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856" w:type="dxa"/>
            <w:shd w:val="clear" w:color="auto" w:fill="FFFFFF" w:themeFill="background1"/>
          </w:tcPr>
          <w:p w14:paraId="2AE64EC8" w14:textId="77777777" w:rsidR="008E7B7E" w:rsidRPr="002004C2" w:rsidRDefault="008E7B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4 (</w:t>
            </w:r>
            <w:r w:rsidRPr="002004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696" w:type="dxa"/>
            <w:gridSpan w:val="2"/>
            <w:shd w:val="clear" w:color="auto" w:fill="FFFFFF" w:themeFill="background1"/>
          </w:tcPr>
          <w:p w14:paraId="606928A5" w14:textId="77777777" w:rsidR="008E7B7E" w:rsidRPr="002004C2" w:rsidRDefault="008E7B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1R (</w:t>
            </w:r>
            <w:r w:rsidRPr="002004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892" w:type="dxa"/>
            <w:shd w:val="clear" w:color="auto" w:fill="FFFFFF" w:themeFill="background1"/>
          </w:tcPr>
          <w:p w14:paraId="3D49218D" w14:textId="77777777" w:rsidR="008E7B7E" w:rsidRPr="002004C2" w:rsidRDefault="008E7B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4R (</w:t>
            </w:r>
            <w:r w:rsidRPr="002004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8E7B7E" w14:paraId="0499B083" w14:textId="77777777" w:rsidTr="00A56EFF">
        <w:trPr>
          <w:trHeight w:val="567"/>
        </w:trPr>
        <w:tc>
          <w:tcPr>
            <w:tcW w:w="1310" w:type="dxa"/>
            <w:shd w:val="clear" w:color="auto" w:fill="FFFFFF" w:themeFill="background1"/>
            <w:vAlign w:val="center"/>
          </w:tcPr>
          <w:p w14:paraId="3B23DE7D" w14:textId="77777777" w:rsidR="008E7B7E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talit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A1B261E" w14:textId="77777777" w:rsidR="008E7B7E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5</w:t>
            </w:r>
          </w:p>
        </w:tc>
        <w:tc>
          <w:tcPr>
            <w:tcW w:w="736" w:type="dxa"/>
            <w:shd w:val="clear" w:color="auto" w:fill="FFFFFF" w:themeFill="background1"/>
            <w:vAlign w:val="center"/>
          </w:tcPr>
          <w:p w14:paraId="2E923C65" w14:textId="77777777" w:rsidR="008E7B7E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5</w:t>
            </w:r>
          </w:p>
        </w:tc>
        <w:tc>
          <w:tcPr>
            <w:tcW w:w="736" w:type="dxa"/>
            <w:shd w:val="clear" w:color="auto" w:fill="FFFFFF" w:themeFill="background1"/>
            <w:vAlign w:val="center"/>
          </w:tcPr>
          <w:p w14:paraId="3B23ACF5" w14:textId="77777777" w:rsidR="008E7B7E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5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14:paraId="62AF0AAB" w14:textId="77777777" w:rsidR="008E7B7E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5</w:t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70392FE3" w14:textId="77777777" w:rsidR="008E7B7E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5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14:paraId="5CEF1BA3" w14:textId="77777777" w:rsidR="008E7B7E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5</w:t>
            </w:r>
          </w:p>
        </w:tc>
        <w:tc>
          <w:tcPr>
            <w:tcW w:w="672" w:type="dxa"/>
            <w:shd w:val="clear" w:color="auto" w:fill="FFFFFF" w:themeFill="background1"/>
            <w:vAlign w:val="center"/>
          </w:tcPr>
          <w:p w14:paraId="5C0425F0" w14:textId="77777777" w:rsidR="008E7B7E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5</w:t>
            </w:r>
          </w:p>
        </w:tc>
        <w:tc>
          <w:tcPr>
            <w:tcW w:w="736" w:type="dxa"/>
            <w:shd w:val="clear" w:color="auto" w:fill="FFFFFF" w:themeFill="background1"/>
            <w:vAlign w:val="center"/>
          </w:tcPr>
          <w:p w14:paraId="26304D58" w14:textId="77777777" w:rsidR="008E7B7E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5</w:t>
            </w:r>
          </w:p>
        </w:tc>
        <w:tc>
          <w:tcPr>
            <w:tcW w:w="736" w:type="dxa"/>
            <w:shd w:val="clear" w:color="auto" w:fill="FFFFFF" w:themeFill="background1"/>
            <w:vAlign w:val="center"/>
          </w:tcPr>
          <w:p w14:paraId="2613E4B0" w14:textId="77777777" w:rsidR="008E7B7E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5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14:paraId="643904DC" w14:textId="77777777" w:rsidR="008E7B7E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5</w:t>
            </w:r>
          </w:p>
        </w:tc>
        <w:tc>
          <w:tcPr>
            <w:tcW w:w="696" w:type="dxa"/>
            <w:gridSpan w:val="2"/>
            <w:shd w:val="clear" w:color="auto" w:fill="FFFFFF" w:themeFill="background1"/>
            <w:vAlign w:val="center"/>
          </w:tcPr>
          <w:p w14:paraId="7A7C4C5A" w14:textId="77777777" w:rsidR="008E7B7E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5</w:t>
            </w:r>
          </w:p>
        </w:tc>
        <w:tc>
          <w:tcPr>
            <w:tcW w:w="892" w:type="dxa"/>
            <w:shd w:val="clear" w:color="auto" w:fill="FFFFFF" w:themeFill="background1"/>
            <w:vAlign w:val="center"/>
          </w:tcPr>
          <w:p w14:paraId="0D8A1022" w14:textId="77777777" w:rsidR="008E7B7E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5</w:t>
            </w:r>
          </w:p>
        </w:tc>
      </w:tr>
      <w:tr w:rsidR="008E7B7E" w14:paraId="06CDA0E1" w14:textId="77777777" w:rsidTr="00A56EFF">
        <w:trPr>
          <w:trHeight w:val="567"/>
        </w:trPr>
        <w:tc>
          <w:tcPr>
            <w:tcW w:w="1310" w:type="dxa"/>
            <w:shd w:val="clear" w:color="auto" w:fill="FFFFFF" w:themeFill="background1"/>
            <w:vAlign w:val="center"/>
          </w:tcPr>
          <w:p w14:paraId="171541FF" w14:textId="77777777" w:rsidR="008E7B7E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vival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5919427" w14:textId="77777777" w:rsidR="008E7B7E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5</w:t>
            </w:r>
          </w:p>
        </w:tc>
        <w:tc>
          <w:tcPr>
            <w:tcW w:w="736" w:type="dxa"/>
            <w:shd w:val="clear" w:color="auto" w:fill="FFFFFF" w:themeFill="background1"/>
            <w:vAlign w:val="center"/>
          </w:tcPr>
          <w:p w14:paraId="5CED5EB4" w14:textId="77777777" w:rsidR="008E7B7E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5</w:t>
            </w:r>
          </w:p>
        </w:tc>
        <w:tc>
          <w:tcPr>
            <w:tcW w:w="736" w:type="dxa"/>
            <w:shd w:val="clear" w:color="auto" w:fill="FFFFFF" w:themeFill="background1"/>
            <w:vAlign w:val="center"/>
          </w:tcPr>
          <w:p w14:paraId="1957049F" w14:textId="77777777" w:rsidR="008E7B7E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5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14:paraId="3A590A73" w14:textId="77777777" w:rsidR="008E7B7E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5</w:t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04F2AA95" w14:textId="77777777" w:rsidR="008E7B7E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5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14:paraId="6C86D092" w14:textId="77777777" w:rsidR="008E7B7E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5</w:t>
            </w:r>
          </w:p>
        </w:tc>
        <w:tc>
          <w:tcPr>
            <w:tcW w:w="672" w:type="dxa"/>
            <w:shd w:val="clear" w:color="auto" w:fill="FFFFFF" w:themeFill="background1"/>
            <w:vAlign w:val="center"/>
          </w:tcPr>
          <w:p w14:paraId="0AFC64F5" w14:textId="77777777" w:rsidR="008E7B7E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5</w:t>
            </w:r>
          </w:p>
        </w:tc>
        <w:tc>
          <w:tcPr>
            <w:tcW w:w="736" w:type="dxa"/>
            <w:shd w:val="clear" w:color="auto" w:fill="FFFFFF" w:themeFill="background1"/>
            <w:vAlign w:val="center"/>
          </w:tcPr>
          <w:p w14:paraId="0FB9BE7C" w14:textId="77777777" w:rsidR="008E7B7E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5</w:t>
            </w:r>
          </w:p>
        </w:tc>
        <w:tc>
          <w:tcPr>
            <w:tcW w:w="736" w:type="dxa"/>
            <w:shd w:val="clear" w:color="auto" w:fill="FFFFFF" w:themeFill="background1"/>
            <w:vAlign w:val="center"/>
          </w:tcPr>
          <w:p w14:paraId="63CD465B" w14:textId="77777777" w:rsidR="008E7B7E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5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14:paraId="5510EA72" w14:textId="77777777" w:rsidR="008E7B7E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5</w:t>
            </w:r>
          </w:p>
        </w:tc>
        <w:tc>
          <w:tcPr>
            <w:tcW w:w="696" w:type="dxa"/>
            <w:gridSpan w:val="2"/>
            <w:shd w:val="clear" w:color="auto" w:fill="FFFFFF" w:themeFill="background1"/>
            <w:vAlign w:val="center"/>
          </w:tcPr>
          <w:p w14:paraId="04FF0C02" w14:textId="77777777" w:rsidR="008E7B7E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5</w:t>
            </w:r>
          </w:p>
        </w:tc>
        <w:tc>
          <w:tcPr>
            <w:tcW w:w="892" w:type="dxa"/>
            <w:shd w:val="clear" w:color="auto" w:fill="FFFFFF" w:themeFill="background1"/>
            <w:vAlign w:val="center"/>
          </w:tcPr>
          <w:p w14:paraId="477C4E1E" w14:textId="77777777" w:rsidR="008E7B7E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5</w:t>
            </w:r>
          </w:p>
        </w:tc>
      </w:tr>
    </w:tbl>
    <w:p w14:paraId="40DE1BA0" w14:textId="50274D6D" w:rsidR="008E7B7E" w:rsidRDefault="008E7B7E" w:rsidP="00C0202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ED23E8B" w14:textId="77777777" w:rsidR="008E7B7E" w:rsidRDefault="008E7B7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2105D94" w14:textId="3B16C51B" w:rsidR="008E7B7E" w:rsidRDefault="008E7B7E" w:rsidP="008E7B7E">
      <w:pPr>
        <w:tabs>
          <w:tab w:val="left" w:pos="284"/>
        </w:tabs>
        <w:ind w:left="-851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304249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3764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F53F0A">
        <w:rPr>
          <w:rFonts w:ascii="Times New Roman" w:hAnsi="Times New Roman" w:cs="Times New Roman"/>
          <w:sz w:val="24"/>
          <w:szCs w:val="24"/>
          <w:lang w:val="en-US"/>
        </w:rPr>
        <w:t xml:space="preserve">Detailed clinical observations </w:t>
      </w:r>
      <w:r>
        <w:rPr>
          <w:rFonts w:ascii="Times New Roman" w:hAnsi="Times New Roman" w:cs="Times New Roman"/>
          <w:sz w:val="24"/>
          <w:szCs w:val="24"/>
          <w:lang w:val="en-US"/>
        </w:rPr>
        <w:t>of rats</w:t>
      </w:r>
    </w:p>
    <w:tbl>
      <w:tblPr>
        <w:tblW w:w="10250" w:type="dxa"/>
        <w:tblInd w:w="-7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91"/>
        <w:gridCol w:w="1383"/>
        <w:gridCol w:w="1373"/>
        <w:gridCol w:w="1373"/>
        <w:gridCol w:w="1373"/>
        <w:gridCol w:w="1373"/>
        <w:gridCol w:w="1584"/>
      </w:tblGrid>
      <w:tr w:rsidR="008E7B7E" w14:paraId="6259A110" w14:textId="77777777" w:rsidTr="00A56EFF">
        <w:trPr>
          <w:trHeight w:val="567"/>
        </w:trPr>
        <w:tc>
          <w:tcPr>
            <w:tcW w:w="1791" w:type="dxa"/>
            <w:vMerge w:val="restart"/>
            <w:shd w:val="clear" w:color="auto" w:fill="D0CECE" w:themeFill="background2" w:themeFillShade="E6"/>
            <w:vAlign w:val="center"/>
          </w:tcPr>
          <w:p w14:paraId="18E2AC1E" w14:textId="77777777" w:rsidR="008E7B7E" w:rsidRDefault="008E7B7E" w:rsidP="00A56E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ministration Days</w:t>
            </w:r>
          </w:p>
        </w:tc>
        <w:tc>
          <w:tcPr>
            <w:tcW w:w="5502" w:type="dxa"/>
            <w:gridSpan w:val="4"/>
            <w:shd w:val="clear" w:color="auto" w:fill="D0CECE" w:themeFill="background2" w:themeFillShade="E6"/>
          </w:tcPr>
          <w:p w14:paraId="4AF1BAF6" w14:textId="6295B1CC" w:rsidR="008E7B7E" w:rsidRDefault="008E7B7E" w:rsidP="00A56E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28-day treatment </w:t>
            </w:r>
            <w:r w:rsidR="006A20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f DSV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mg/kg/day)</w:t>
            </w:r>
          </w:p>
          <w:p w14:paraId="369E54D2" w14:textId="77777777" w:rsidR="008E7B7E" w:rsidRDefault="008E7B7E" w:rsidP="00A56E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57" w:type="dxa"/>
            <w:gridSpan w:val="2"/>
            <w:shd w:val="clear" w:color="auto" w:fill="D0CECE" w:themeFill="background2" w:themeFillShade="E6"/>
          </w:tcPr>
          <w:p w14:paraId="7328D3E1" w14:textId="77777777" w:rsidR="008E7B7E" w:rsidRDefault="008E7B7E" w:rsidP="00A56E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4-day recovery</w:t>
            </w:r>
          </w:p>
          <w:p w14:paraId="0055458B" w14:textId="77777777" w:rsidR="008E7B7E" w:rsidRDefault="008E7B7E" w:rsidP="00A56E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mg/kg/day)</w:t>
            </w:r>
          </w:p>
        </w:tc>
      </w:tr>
      <w:tr w:rsidR="008E7B7E" w14:paraId="2A57D47F" w14:textId="77777777" w:rsidTr="00A56EFF">
        <w:trPr>
          <w:trHeight w:val="567"/>
        </w:trPr>
        <w:tc>
          <w:tcPr>
            <w:tcW w:w="1791" w:type="dxa"/>
            <w:vMerge/>
            <w:shd w:val="clear" w:color="auto" w:fill="D0CECE" w:themeFill="background2" w:themeFillShade="E6"/>
          </w:tcPr>
          <w:p w14:paraId="2384CC2A" w14:textId="77777777" w:rsidR="008E7B7E" w:rsidRDefault="008E7B7E" w:rsidP="00A56E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  <w:shd w:val="clear" w:color="auto" w:fill="D0CECE" w:themeFill="background2" w:themeFillShade="E6"/>
          </w:tcPr>
          <w:p w14:paraId="389937F5" w14:textId="77777777" w:rsidR="008E7B7E" w:rsidRDefault="008E7B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1 (0)</w:t>
            </w:r>
          </w:p>
        </w:tc>
        <w:tc>
          <w:tcPr>
            <w:tcW w:w="1373" w:type="dxa"/>
            <w:shd w:val="clear" w:color="auto" w:fill="D0CECE" w:themeFill="background2" w:themeFillShade="E6"/>
          </w:tcPr>
          <w:p w14:paraId="69047D88" w14:textId="77777777" w:rsidR="008E7B7E" w:rsidRDefault="008E7B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2 (100)</w:t>
            </w:r>
          </w:p>
        </w:tc>
        <w:tc>
          <w:tcPr>
            <w:tcW w:w="1373" w:type="dxa"/>
            <w:shd w:val="clear" w:color="auto" w:fill="D0CECE" w:themeFill="background2" w:themeFillShade="E6"/>
          </w:tcPr>
          <w:p w14:paraId="6C50A7D7" w14:textId="77777777" w:rsidR="008E7B7E" w:rsidRDefault="008E7B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3 (300)</w:t>
            </w:r>
          </w:p>
        </w:tc>
        <w:tc>
          <w:tcPr>
            <w:tcW w:w="1373" w:type="dxa"/>
            <w:shd w:val="clear" w:color="auto" w:fill="D0CECE" w:themeFill="background2" w:themeFillShade="E6"/>
          </w:tcPr>
          <w:p w14:paraId="6D43D059" w14:textId="77777777" w:rsidR="008E7B7E" w:rsidRDefault="008E7B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4 (1000)</w:t>
            </w:r>
          </w:p>
        </w:tc>
        <w:tc>
          <w:tcPr>
            <w:tcW w:w="1373" w:type="dxa"/>
            <w:shd w:val="clear" w:color="auto" w:fill="D0CECE" w:themeFill="background2" w:themeFillShade="E6"/>
          </w:tcPr>
          <w:p w14:paraId="5D9CE03D" w14:textId="77777777" w:rsidR="008E7B7E" w:rsidRDefault="008E7B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1R (0)</w:t>
            </w:r>
          </w:p>
        </w:tc>
        <w:tc>
          <w:tcPr>
            <w:tcW w:w="1584" w:type="dxa"/>
            <w:shd w:val="clear" w:color="auto" w:fill="D0CECE" w:themeFill="background2" w:themeFillShade="E6"/>
          </w:tcPr>
          <w:p w14:paraId="66537261" w14:textId="77777777" w:rsidR="008E7B7E" w:rsidRDefault="008E7B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4R (1000)</w:t>
            </w:r>
          </w:p>
        </w:tc>
      </w:tr>
      <w:tr w:rsidR="008E7B7E" w14:paraId="725348C0" w14:textId="77777777" w:rsidTr="00A56EFF">
        <w:trPr>
          <w:trHeight w:val="567"/>
        </w:trPr>
        <w:tc>
          <w:tcPr>
            <w:tcW w:w="10250" w:type="dxa"/>
            <w:gridSpan w:val="7"/>
            <w:shd w:val="clear" w:color="auto" w:fill="FFFFFF" w:themeFill="background1"/>
            <w:vAlign w:val="center"/>
          </w:tcPr>
          <w:p w14:paraId="067FDD23" w14:textId="77777777" w:rsidR="008E7B7E" w:rsidRPr="00F27A0C" w:rsidRDefault="008E7B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27A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les</w:t>
            </w:r>
          </w:p>
        </w:tc>
      </w:tr>
      <w:tr w:rsidR="008E7B7E" w14:paraId="7D331314" w14:textId="77777777" w:rsidTr="00A56EFF">
        <w:trPr>
          <w:trHeight w:val="567"/>
        </w:trPr>
        <w:tc>
          <w:tcPr>
            <w:tcW w:w="1791" w:type="dxa"/>
            <w:shd w:val="clear" w:color="auto" w:fill="FFFFFF" w:themeFill="background1"/>
            <w:vAlign w:val="center"/>
          </w:tcPr>
          <w:p w14:paraId="001AE112" w14:textId="77777777" w:rsidR="008E7B7E" w:rsidRPr="00201579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223911A2" w14:textId="77777777" w:rsidR="008E7B7E" w:rsidRPr="00201579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02664022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27B716C5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35F142CF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039CD55F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584" w:type="dxa"/>
            <w:shd w:val="clear" w:color="auto" w:fill="FFFFFF" w:themeFill="background1"/>
            <w:vAlign w:val="center"/>
          </w:tcPr>
          <w:p w14:paraId="32B24CA5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</w:tr>
      <w:tr w:rsidR="008E7B7E" w14:paraId="10974FA5" w14:textId="77777777" w:rsidTr="00A56EFF">
        <w:trPr>
          <w:trHeight w:val="567"/>
        </w:trPr>
        <w:tc>
          <w:tcPr>
            <w:tcW w:w="1791" w:type="dxa"/>
            <w:shd w:val="clear" w:color="auto" w:fill="FFFFFF" w:themeFill="background1"/>
            <w:vAlign w:val="center"/>
          </w:tcPr>
          <w:p w14:paraId="2B6FEEDD" w14:textId="77777777" w:rsidR="008E7B7E" w:rsidRPr="00201579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002B4CDC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18304CB8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0FFBFC8D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51145690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1449BE32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584" w:type="dxa"/>
            <w:shd w:val="clear" w:color="auto" w:fill="FFFFFF" w:themeFill="background1"/>
            <w:vAlign w:val="center"/>
          </w:tcPr>
          <w:p w14:paraId="6C122EB9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</w:tr>
      <w:tr w:rsidR="008E7B7E" w14:paraId="07023FD9" w14:textId="77777777" w:rsidTr="00A56EFF">
        <w:trPr>
          <w:trHeight w:val="567"/>
        </w:trPr>
        <w:tc>
          <w:tcPr>
            <w:tcW w:w="1791" w:type="dxa"/>
            <w:shd w:val="clear" w:color="auto" w:fill="FFFFFF" w:themeFill="background1"/>
            <w:vAlign w:val="center"/>
          </w:tcPr>
          <w:p w14:paraId="17D717BA" w14:textId="77777777" w:rsidR="008E7B7E" w:rsidRPr="00201579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31B6098C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2F990492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1C511E2C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6EFF3C3F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50B73AEA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584" w:type="dxa"/>
            <w:shd w:val="clear" w:color="auto" w:fill="FFFFFF" w:themeFill="background1"/>
            <w:vAlign w:val="center"/>
          </w:tcPr>
          <w:p w14:paraId="205C10EE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</w:tr>
      <w:tr w:rsidR="008E7B7E" w14:paraId="7456B20A" w14:textId="77777777" w:rsidTr="00A56EFF">
        <w:trPr>
          <w:trHeight w:val="567"/>
        </w:trPr>
        <w:tc>
          <w:tcPr>
            <w:tcW w:w="1791" w:type="dxa"/>
            <w:shd w:val="clear" w:color="auto" w:fill="FFFFFF" w:themeFill="background1"/>
            <w:vAlign w:val="center"/>
          </w:tcPr>
          <w:p w14:paraId="7C5822F2" w14:textId="77777777" w:rsidR="008E7B7E" w:rsidRPr="00201579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5C41AA2E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5E2A81BF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1FC070D4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34B532D5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266BE99A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584" w:type="dxa"/>
            <w:shd w:val="clear" w:color="auto" w:fill="FFFFFF" w:themeFill="background1"/>
            <w:vAlign w:val="center"/>
          </w:tcPr>
          <w:p w14:paraId="14ED72B8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</w:tr>
      <w:tr w:rsidR="008E7B7E" w14:paraId="23443D80" w14:textId="77777777" w:rsidTr="00A56EFF">
        <w:trPr>
          <w:trHeight w:val="567"/>
        </w:trPr>
        <w:tc>
          <w:tcPr>
            <w:tcW w:w="1791" w:type="dxa"/>
            <w:shd w:val="clear" w:color="auto" w:fill="FFFFFF" w:themeFill="background1"/>
            <w:vAlign w:val="center"/>
          </w:tcPr>
          <w:p w14:paraId="3CF9287D" w14:textId="77777777" w:rsidR="008E7B7E" w:rsidRPr="00201579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3D930AD1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4D12D1BC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66050305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6951BBF8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7FA4FB2C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584" w:type="dxa"/>
            <w:shd w:val="clear" w:color="auto" w:fill="FFFFFF" w:themeFill="background1"/>
            <w:vAlign w:val="center"/>
          </w:tcPr>
          <w:p w14:paraId="7744BE44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</w:tr>
      <w:tr w:rsidR="008E7B7E" w14:paraId="425CB3E5" w14:textId="77777777" w:rsidTr="00A56EFF">
        <w:trPr>
          <w:trHeight w:val="567"/>
        </w:trPr>
        <w:tc>
          <w:tcPr>
            <w:tcW w:w="1791" w:type="dxa"/>
            <w:shd w:val="clear" w:color="auto" w:fill="FFFFFF" w:themeFill="background1"/>
            <w:vAlign w:val="center"/>
          </w:tcPr>
          <w:p w14:paraId="0BF828A7" w14:textId="77777777" w:rsidR="008E7B7E" w:rsidRPr="00201579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4A3C3747" w14:textId="77777777" w:rsidR="008E7B7E" w:rsidRPr="009874D9" w:rsidRDefault="008E7B7E" w:rsidP="00A56EFF">
            <w:pPr>
              <w:rPr>
                <w:rFonts w:ascii="Times New Roman" w:hAnsi="Times New Roman" w:cs="Times New Roman"/>
                <w:sz w:val="24"/>
              </w:rPr>
            </w:pPr>
            <w:r w:rsidRPr="009874D9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032189DF" w14:textId="77777777" w:rsidR="008E7B7E" w:rsidRPr="009874D9" w:rsidRDefault="008E7B7E" w:rsidP="00A56EFF">
            <w:pPr>
              <w:rPr>
                <w:rFonts w:ascii="Times New Roman" w:hAnsi="Times New Roman" w:cs="Times New Roman"/>
                <w:sz w:val="24"/>
              </w:rPr>
            </w:pPr>
            <w:r w:rsidRPr="009874D9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38B2D2C7" w14:textId="77777777" w:rsidR="008E7B7E" w:rsidRPr="009874D9" w:rsidRDefault="008E7B7E" w:rsidP="00A56EFF">
            <w:pPr>
              <w:rPr>
                <w:rFonts w:ascii="Times New Roman" w:hAnsi="Times New Roman" w:cs="Times New Roman"/>
                <w:sz w:val="24"/>
              </w:rPr>
            </w:pPr>
            <w:r w:rsidRPr="009874D9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3F4D00ED" w14:textId="77777777" w:rsidR="008E7B7E" w:rsidRPr="009874D9" w:rsidRDefault="008E7B7E" w:rsidP="00A56EFF">
            <w:pPr>
              <w:rPr>
                <w:rFonts w:ascii="Times New Roman" w:hAnsi="Times New Roman" w:cs="Times New Roman"/>
                <w:sz w:val="24"/>
              </w:rPr>
            </w:pPr>
            <w:r w:rsidRPr="009874D9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08294C68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584" w:type="dxa"/>
            <w:shd w:val="clear" w:color="auto" w:fill="FFFFFF" w:themeFill="background1"/>
            <w:vAlign w:val="center"/>
          </w:tcPr>
          <w:p w14:paraId="3364F01F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</w:tr>
      <w:tr w:rsidR="008E7B7E" w14:paraId="43BCA0BF" w14:textId="77777777" w:rsidTr="00A56EFF">
        <w:trPr>
          <w:trHeight w:val="567"/>
        </w:trPr>
        <w:tc>
          <w:tcPr>
            <w:tcW w:w="1791" w:type="dxa"/>
            <w:shd w:val="clear" w:color="auto" w:fill="FFFFFF" w:themeFill="background1"/>
            <w:vAlign w:val="center"/>
          </w:tcPr>
          <w:p w14:paraId="796E41D6" w14:textId="77777777" w:rsidR="008E7B7E" w:rsidRPr="00201579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15E0B34B" w14:textId="77777777" w:rsidR="008E7B7E" w:rsidRPr="009874D9" w:rsidRDefault="008E7B7E" w:rsidP="00A56EFF">
            <w:pPr>
              <w:rPr>
                <w:rFonts w:ascii="Times New Roman" w:hAnsi="Times New Roman" w:cs="Times New Roman"/>
                <w:sz w:val="24"/>
              </w:rPr>
            </w:pPr>
            <w:r w:rsidRPr="009874D9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684B0428" w14:textId="77777777" w:rsidR="008E7B7E" w:rsidRPr="009874D9" w:rsidRDefault="008E7B7E" w:rsidP="00A56EFF">
            <w:pPr>
              <w:rPr>
                <w:rFonts w:ascii="Times New Roman" w:hAnsi="Times New Roman" w:cs="Times New Roman"/>
                <w:sz w:val="24"/>
              </w:rPr>
            </w:pPr>
            <w:r w:rsidRPr="009874D9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20EB706A" w14:textId="77777777" w:rsidR="008E7B7E" w:rsidRPr="009874D9" w:rsidRDefault="008E7B7E" w:rsidP="00A56EFF">
            <w:pPr>
              <w:rPr>
                <w:rFonts w:ascii="Times New Roman" w:hAnsi="Times New Roman" w:cs="Times New Roman"/>
                <w:sz w:val="24"/>
              </w:rPr>
            </w:pPr>
            <w:r w:rsidRPr="009874D9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03444BFB" w14:textId="77777777" w:rsidR="008E7B7E" w:rsidRPr="009874D9" w:rsidRDefault="008E7B7E" w:rsidP="00A56EFF">
            <w:pPr>
              <w:rPr>
                <w:rFonts w:ascii="Times New Roman" w:hAnsi="Times New Roman" w:cs="Times New Roman"/>
                <w:sz w:val="24"/>
              </w:rPr>
            </w:pPr>
            <w:r w:rsidRPr="009874D9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6E239BDF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584" w:type="dxa"/>
            <w:shd w:val="clear" w:color="auto" w:fill="FFFFFF" w:themeFill="background1"/>
            <w:vAlign w:val="center"/>
          </w:tcPr>
          <w:p w14:paraId="671FA2FD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</w:tr>
      <w:tr w:rsidR="008E7B7E" w14:paraId="72A3B43F" w14:textId="77777777" w:rsidTr="00A56EFF">
        <w:trPr>
          <w:trHeight w:val="567"/>
        </w:trPr>
        <w:tc>
          <w:tcPr>
            <w:tcW w:w="10250" w:type="dxa"/>
            <w:gridSpan w:val="7"/>
            <w:shd w:val="clear" w:color="auto" w:fill="FFFFFF" w:themeFill="background1"/>
            <w:vAlign w:val="center"/>
          </w:tcPr>
          <w:p w14:paraId="366F9B40" w14:textId="77777777" w:rsidR="008E7B7E" w:rsidRPr="00F27A0C" w:rsidRDefault="008E7B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27A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males</w:t>
            </w:r>
          </w:p>
        </w:tc>
      </w:tr>
      <w:tr w:rsidR="008E7B7E" w14:paraId="4607B584" w14:textId="77777777" w:rsidTr="00A56EFF">
        <w:trPr>
          <w:trHeight w:val="567"/>
        </w:trPr>
        <w:tc>
          <w:tcPr>
            <w:tcW w:w="1791" w:type="dxa"/>
            <w:shd w:val="clear" w:color="auto" w:fill="FFFFFF" w:themeFill="background1"/>
            <w:vAlign w:val="center"/>
          </w:tcPr>
          <w:p w14:paraId="0D46D877" w14:textId="77777777" w:rsidR="008E7B7E" w:rsidRPr="00201579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71EAFF34" w14:textId="77777777" w:rsidR="008E7B7E" w:rsidRPr="00201579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5F4D7403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39687653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779022D1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6F94B5DE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584" w:type="dxa"/>
            <w:shd w:val="clear" w:color="auto" w:fill="FFFFFF" w:themeFill="background1"/>
            <w:vAlign w:val="center"/>
          </w:tcPr>
          <w:p w14:paraId="3711EEEC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</w:tr>
      <w:tr w:rsidR="008E7B7E" w14:paraId="2EE51C72" w14:textId="77777777" w:rsidTr="00A56EFF">
        <w:trPr>
          <w:trHeight w:val="567"/>
        </w:trPr>
        <w:tc>
          <w:tcPr>
            <w:tcW w:w="1791" w:type="dxa"/>
            <w:shd w:val="clear" w:color="auto" w:fill="FFFFFF" w:themeFill="background1"/>
            <w:vAlign w:val="center"/>
          </w:tcPr>
          <w:p w14:paraId="30CB645E" w14:textId="77777777" w:rsidR="008E7B7E" w:rsidRPr="00201579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05D634B5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05B0ACF8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65E855D2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1D314E2E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0790FBFA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584" w:type="dxa"/>
            <w:shd w:val="clear" w:color="auto" w:fill="FFFFFF" w:themeFill="background1"/>
            <w:vAlign w:val="center"/>
          </w:tcPr>
          <w:p w14:paraId="601F6150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</w:tr>
      <w:tr w:rsidR="008E7B7E" w14:paraId="75E0D5DB" w14:textId="77777777" w:rsidTr="00A56EFF">
        <w:trPr>
          <w:trHeight w:val="567"/>
        </w:trPr>
        <w:tc>
          <w:tcPr>
            <w:tcW w:w="1791" w:type="dxa"/>
            <w:shd w:val="clear" w:color="auto" w:fill="FFFFFF" w:themeFill="background1"/>
            <w:vAlign w:val="center"/>
          </w:tcPr>
          <w:p w14:paraId="268107D9" w14:textId="77777777" w:rsidR="008E7B7E" w:rsidRPr="00201579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3F16DFC8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6B93CE3A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205B675B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6D98D144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1AA11B49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584" w:type="dxa"/>
            <w:shd w:val="clear" w:color="auto" w:fill="FFFFFF" w:themeFill="background1"/>
            <w:vAlign w:val="center"/>
          </w:tcPr>
          <w:p w14:paraId="31A0837B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</w:tr>
      <w:tr w:rsidR="008E7B7E" w14:paraId="70EB5BEE" w14:textId="77777777" w:rsidTr="00A56EFF">
        <w:trPr>
          <w:trHeight w:val="567"/>
        </w:trPr>
        <w:tc>
          <w:tcPr>
            <w:tcW w:w="1791" w:type="dxa"/>
            <w:shd w:val="clear" w:color="auto" w:fill="FFFFFF" w:themeFill="background1"/>
            <w:vAlign w:val="center"/>
          </w:tcPr>
          <w:p w14:paraId="4D791A09" w14:textId="77777777" w:rsidR="008E7B7E" w:rsidRPr="00201579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39E89F44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2C32BEEF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31D39863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1D89E555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4E2FBFC6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584" w:type="dxa"/>
            <w:shd w:val="clear" w:color="auto" w:fill="FFFFFF" w:themeFill="background1"/>
            <w:vAlign w:val="center"/>
          </w:tcPr>
          <w:p w14:paraId="18DCFD3A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</w:tr>
      <w:tr w:rsidR="008E7B7E" w14:paraId="157AB137" w14:textId="77777777" w:rsidTr="00A56EFF">
        <w:trPr>
          <w:trHeight w:val="567"/>
        </w:trPr>
        <w:tc>
          <w:tcPr>
            <w:tcW w:w="1791" w:type="dxa"/>
            <w:shd w:val="clear" w:color="auto" w:fill="FFFFFF" w:themeFill="background1"/>
            <w:vAlign w:val="center"/>
          </w:tcPr>
          <w:p w14:paraId="1032ACB4" w14:textId="77777777" w:rsidR="008E7B7E" w:rsidRPr="00201579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031836F5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53010602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69504CA0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4898750F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1BCF9F9C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584" w:type="dxa"/>
            <w:shd w:val="clear" w:color="auto" w:fill="FFFFFF" w:themeFill="background1"/>
            <w:vAlign w:val="center"/>
          </w:tcPr>
          <w:p w14:paraId="072AF160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</w:tr>
      <w:tr w:rsidR="008E7B7E" w14:paraId="356B97A1" w14:textId="77777777" w:rsidTr="00A56EFF">
        <w:trPr>
          <w:trHeight w:val="567"/>
        </w:trPr>
        <w:tc>
          <w:tcPr>
            <w:tcW w:w="1791" w:type="dxa"/>
            <w:shd w:val="clear" w:color="auto" w:fill="FFFFFF" w:themeFill="background1"/>
            <w:vAlign w:val="center"/>
          </w:tcPr>
          <w:p w14:paraId="1EED4D72" w14:textId="77777777" w:rsidR="008E7B7E" w:rsidRPr="00201579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10C0C650" w14:textId="77777777" w:rsidR="008E7B7E" w:rsidRPr="009874D9" w:rsidRDefault="008E7B7E" w:rsidP="00A56EFF">
            <w:pPr>
              <w:rPr>
                <w:rFonts w:ascii="Times New Roman" w:hAnsi="Times New Roman" w:cs="Times New Roman"/>
                <w:sz w:val="24"/>
              </w:rPr>
            </w:pPr>
            <w:r w:rsidRPr="009874D9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4E84B1DF" w14:textId="77777777" w:rsidR="008E7B7E" w:rsidRPr="009874D9" w:rsidRDefault="008E7B7E" w:rsidP="00A56EFF">
            <w:pPr>
              <w:rPr>
                <w:rFonts w:ascii="Times New Roman" w:hAnsi="Times New Roman" w:cs="Times New Roman"/>
                <w:sz w:val="24"/>
              </w:rPr>
            </w:pPr>
            <w:r w:rsidRPr="009874D9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53A88470" w14:textId="77777777" w:rsidR="008E7B7E" w:rsidRPr="009874D9" w:rsidRDefault="008E7B7E" w:rsidP="00A56EFF">
            <w:pPr>
              <w:rPr>
                <w:rFonts w:ascii="Times New Roman" w:hAnsi="Times New Roman" w:cs="Times New Roman"/>
                <w:sz w:val="24"/>
              </w:rPr>
            </w:pPr>
            <w:r w:rsidRPr="009874D9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02EDA105" w14:textId="77777777" w:rsidR="008E7B7E" w:rsidRPr="009874D9" w:rsidRDefault="008E7B7E" w:rsidP="00A56EFF">
            <w:pPr>
              <w:rPr>
                <w:rFonts w:ascii="Times New Roman" w:hAnsi="Times New Roman" w:cs="Times New Roman"/>
                <w:sz w:val="24"/>
              </w:rPr>
            </w:pPr>
            <w:r w:rsidRPr="009874D9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7146F89B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584" w:type="dxa"/>
            <w:shd w:val="clear" w:color="auto" w:fill="FFFFFF" w:themeFill="background1"/>
            <w:vAlign w:val="center"/>
          </w:tcPr>
          <w:p w14:paraId="4ABC5091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</w:tr>
      <w:tr w:rsidR="008E7B7E" w14:paraId="7810305B" w14:textId="77777777" w:rsidTr="00A56EFF">
        <w:trPr>
          <w:trHeight w:val="567"/>
        </w:trPr>
        <w:tc>
          <w:tcPr>
            <w:tcW w:w="1791" w:type="dxa"/>
            <w:shd w:val="clear" w:color="auto" w:fill="FFFFFF" w:themeFill="background1"/>
            <w:vAlign w:val="center"/>
          </w:tcPr>
          <w:p w14:paraId="7BA4C3DE" w14:textId="77777777" w:rsidR="008E7B7E" w:rsidRPr="00201579" w:rsidRDefault="008E7B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7AFB0751" w14:textId="77777777" w:rsidR="008E7B7E" w:rsidRPr="009874D9" w:rsidRDefault="008E7B7E" w:rsidP="00A56EFF">
            <w:pPr>
              <w:rPr>
                <w:rFonts w:ascii="Times New Roman" w:hAnsi="Times New Roman" w:cs="Times New Roman"/>
                <w:sz w:val="24"/>
              </w:rPr>
            </w:pPr>
            <w:r w:rsidRPr="009874D9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0B54AF62" w14:textId="77777777" w:rsidR="008E7B7E" w:rsidRPr="009874D9" w:rsidRDefault="008E7B7E" w:rsidP="00A56EFF">
            <w:pPr>
              <w:rPr>
                <w:rFonts w:ascii="Times New Roman" w:hAnsi="Times New Roman" w:cs="Times New Roman"/>
                <w:sz w:val="24"/>
              </w:rPr>
            </w:pPr>
            <w:r w:rsidRPr="009874D9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4AD8E6F1" w14:textId="77777777" w:rsidR="008E7B7E" w:rsidRPr="009874D9" w:rsidRDefault="008E7B7E" w:rsidP="00A56EFF">
            <w:pPr>
              <w:rPr>
                <w:rFonts w:ascii="Times New Roman" w:hAnsi="Times New Roman" w:cs="Times New Roman"/>
                <w:sz w:val="24"/>
              </w:rPr>
            </w:pPr>
            <w:r w:rsidRPr="009874D9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7E20890F" w14:textId="77777777" w:rsidR="008E7B7E" w:rsidRPr="009874D9" w:rsidRDefault="008E7B7E" w:rsidP="00A56EFF">
            <w:pPr>
              <w:rPr>
                <w:rFonts w:ascii="Times New Roman" w:hAnsi="Times New Roman" w:cs="Times New Roman"/>
                <w:sz w:val="24"/>
              </w:rPr>
            </w:pPr>
            <w:r w:rsidRPr="009874D9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4136F8AA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584" w:type="dxa"/>
            <w:shd w:val="clear" w:color="auto" w:fill="FFFFFF" w:themeFill="background1"/>
            <w:vAlign w:val="center"/>
          </w:tcPr>
          <w:p w14:paraId="74EE611B" w14:textId="77777777" w:rsidR="008E7B7E" w:rsidRPr="00201579" w:rsidRDefault="008E7B7E" w:rsidP="00A56EFF">
            <w:r w:rsidRPr="0020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</w:tr>
    </w:tbl>
    <w:p w14:paraId="201C1476" w14:textId="77777777" w:rsidR="008E7B7E" w:rsidRDefault="008E7B7E" w:rsidP="008E7B7E">
      <w:pPr>
        <w:spacing w:after="0" w:line="240" w:lineRule="exact"/>
        <w:ind w:left="-851"/>
        <w:rPr>
          <w:rFonts w:ascii="Times New Roman" w:hAnsi="Times New Roman" w:cs="Times New Roman"/>
          <w:sz w:val="24"/>
          <w:szCs w:val="24"/>
          <w:lang w:val="en-US"/>
        </w:rPr>
      </w:pPr>
    </w:p>
    <w:p w14:paraId="7049C104" w14:textId="77777777" w:rsidR="008E7B7E" w:rsidRDefault="008E7B7E" w:rsidP="008E7B7E">
      <w:pPr>
        <w:spacing w:after="0" w:line="240" w:lineRule="exact"/>
        <w:ind w:left="-85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A, not applicable; NAD, no abnormality detected.</w:t>
      </w:r>
    </w:p>
    <w:p w14:paraId="5F1F55B1" w14:textId="11E6E996" w:rsidR="008E7B7E" w:rsidRDefault="008E7B7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6FFBCA4" w14:textId="73946F74" w:rsidR="000B747E" w:rsidRPr="000B115D" w:rsidRDefault="000B747E" w:rsidP="000B747E">
      <w:pPr>
        <w:tabs>
          <w:tab w:val="left" w:pos="284"/>
        </w:tabs>
        <w:ind w:hanging="85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304249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3764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B111EF">
        <w:rPr>
          <w:rFonts w:ascii="Times New Roman" w:hAnsi="Times New Roman" w:cs="Times New Roman"/>
          <w:sz w:val="24"/>
          <w:szCs w:val="24"/>
          <w:lang w:val="en-US"/>
        </w:rPr>
        <w:t>Ophthalmoscopic examination</w:t>
      </w:r>
      <w:r w:rsidRPr="00B111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f male and female rats</w:t>
      </w:r>
    </w:p>
    <w:tbl>
      <w:tblPr>
        <w:tblW w:w="0" w:type="auto"/>
        <w:tblInd w:w="-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92"/>
        <w:gridCol w:w="1383"/>
        <w:gridCol w:w="1373"/>
        <w:gridCol w:w="1373"/>
        <w:gridCol w:w="1373"/>
      </w:tblGrid>
      <w:tr w:rsidR="000B747E" w14:paraId="048CECA3" w14:textId="77777777" w:rsidTr="00A56EFF">
        <w:trPr>
          <w:trHeight w:val="370"/>
        </w:trPr>
        <w:tc>
          <w:tcPr>
            <w:tcW w:w="1792" w:type="dxa"/>
            <w:shd w:val="clear" w:color="auto" w:fill="AEAAAA" w:themeFill="background2" w:themeFillShade="BF"/>
            <w:vAlign w:val="bottom"/>
          </w:tcPr>
          <w:p w14:paraId="3BF49753" w14:textId="77777777" w:rsidR="000B747E" w:rsidRDefault="000B74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</w:t>
            </w:r>
          </w:p>
        </w:tc>
        <w:tc>
          <w:tcPr>
            <w:tcW w:w="5502" w:type="dxa"/>
            <w:gridSpan w:val="4"/>
            <w:shd w:val="clear" w:color="auto" w:fill="AEAAAA" w:themeFill="background2" w:themeFillShade="BF"/>
          </w:tcPr>
          <w:p w14:paraId="315E2A63" w14:textId="5DF738A0" w:rsidR="000B747E" w:rsidRDefault="000B74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ose </w:t>
            </w:r>
            <w:r w:rsidR="006A20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f DSV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mg/kg/day)</w:t>
            </w:r>
          </w:p>
        </w:tc>
      </w:tr>
      <w:tr w:rsidR="000B747E" w14:paraId="34158D6B" w14:textId="77777777" w:rsidTr="00A56EFF">
        <w:trPr>
          <w:trHeight w:val="261"/>
        </w:trPr>
        <w:tc>
          <w:tcPr>
            <w:tcW w:w="1792" w:type="dxa"/>
            <w:shd w:val="clear" w:color="auto" w:fill="AEAAAA" w:themeFill="background2" w:themeFillShade="BF"/>
          </w:tcPr>
          <w:p w14:paraId="2D5EE66F" w14:textId="77777777" w:rsidR="000B747E" w:rsidRDefault="000B74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756" w:type="dxa"/>
            <w:gridSpan w:val="2"/>
            <w:shd w:val="clear" w:color="auto" w:fill="AEAAAA" w:themeFill="background2" w:themeFillShade="BF"/>
          </w:tcPr>
          <w:p w14:paraId="2CBAF329" w14:textId="77777777" w:rsidR="000B747E" w:rsidRDefault="000B74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les</w:t>
            </w:r>
          </w:p>
        </w:tc>
        <w:tc>
          <w:tcPr>
            <w:tcW w:w="2746" w:type="dxa"/>
            <w:gridSpan w:val="2"/>
            <w:shd w:val="clear" w:color="auto" w:fill="AEAAAA" w:themeFill="background2" w:themeFillShade="BF"/>
          </w:tcPr>
          <w:p w14:paraId="1B0F46A3" w14:textId="77777777" w:rsidR="000B747E" w:rsidRDefault="000B74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males</w:t>
            </w:r>
          </w:p>
        </w:tc>
      </w:tr>
      <w:tr w:rsidR="000B747E" w14:paraId="477204E8" w14:textId="77777777" w:rsidTr="00A56EFF">
        <w:trPr>
          <w:trHeight w:val="567"/>
        </w:trPr>
        <w:tc>
          <w:tcPr>
            <w:tcW w:w="1792" w:type="dxa"/>
            <w:shd w:val="clear" w:color="auto" w:fill="FFFFFF" w:themeFill="background1"/>
          </w:tcPr>
          <w:p w14:paraId="39DF102C" w14:textId="77777777" w:rsidR="000B747E" w:rsidRDefault="000B74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  <w:shd w:val="clear" w:color="auto" w:fill="FFFFFF" w:themeFill="background1"/>
            <w:vAlign w:val="bottom"/>
          </w:tcPr>
          <w:p w14:paraId="3D7C3AB5" w14:textId="77777777" w:rsidR="000B747E" w:rsidRDefault="000B74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1 (0)</w:t>
            </w:r>
          </w:p>
        </w:tc>
        <w:tc>
          <w:tcPr>
            <w:tcW w:w="1373" w:type="dxa"/>
            <w:shd w:val="clear" w:color="auto" w:fill="FFFFFF" w:themeFill="background1"/>
            <w:vAlign w:val="bottom"/>
          </w:tcPr>
          <w:p w14:paraId="61E4F99C" w14:textId="77777777" w:rsidR="000B747E" w:rsidRDefault="000B74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4 (1000)</w:t>
            </w:r>
          </w:p>
        </w:tc>
        <w:tc>
          <w:tcPr>
            <w:tcW w:w="1373" w:type="dxa"/>
            <w:shd w:val="clear" w:color="auto" w:fill="FFFFFF" w:themeFill="background1"/>
            <w:vAlign w:val="bottom"/>
          </w:tcPr>
          <w:p w14:paraId="2848B6EE" w14:textId="77777777" w:rsidR="000B747E" w:rsidRDefault="000B74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1 (0)</w:t>
            </w:r>
          </w:p>
        </w:tc>
        <w:tc>
          <w:tcPr>
            <w:tcW w:w="1373" w:type="dxa"/>
            <w:shd w:val="clear" w:color="auto" w:fill="FFFFFF" w:themeFill="background1"/>
            <w:vAlign w:val="bottom"/>
          </w:tcPr>
          <w:p w14:paraId="089E9976" w14:textId="77777777" w:rsidR="000B747E" w:rsidRDefault="000B747E" w:rsidP="00A56E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4 (100</w:t>
            </w:r>
            <w:r w:rsidRPr="00193C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0B747E" w14:paraId="6BE82C33" w14:textId="77777777" w:rsidTr="00A56EFF">
        <w:trPr>
          <w:trHeight w:val="567"/>
        </w:trPr>
        <w:tc>
          <w:tcPr>
            <w:tcW w:w="1792" w:type="dxa"/>
            <w:shd w:val="clear" w:color="auto" w:fill="FFFFFF" w:themeFill="background1"/>
            <w:vAlign w:val="center"/>
          </w:tcPr>
          <w:p w14:paraId="7C33053B" w14:textId="77777777" w:rsidR="000B747E" w:rsidRPr="00F60201" w:rsidRDefault="000B74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4C5C972D" w14:textId="77777777" w:rsidR="000B747E" w:rsidRPr="00F60201" w:rsidRDefault="000B747E" w:rsidP="00A56E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2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1720852C" w14:textId="77777777" w:rsidR="000B747E" w:rsidRPr="00F60201" w:rsidRDefault="000B747E" w:rsidP="00A56EFF">
            <w:r w:rsidRPr="00F602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55A1AB12" w14:textId="77777777" w:rsidR="000B747E" w:rsidRPr="00F60201" w:rsidRDefault="000B747E" w:rsidP="00A56EFF">
            <w:r w:rsidRPr="00F602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14:paraId="362CB352" w14:textId="77777777" w:rsidR="000B747E" w:rsidRPr="00F60201" w:rsidRDefault="000B747E" w:rsidP="00A56EFF">
            <w:r w:rsidRPr="00F602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 (5/5)</w:t>
            </w:r>
          </w:p>
        </w:tc>
      </w:tr>
    </w:tbl>
    <w:p w14:paraId="44F49172" w14:textId="77777777" w:rsidR="000B747E" w:rsidRDefault="000B747E" w:rsidP="000B747E">
      <w:pPr>
        <w:ind w:hanging="851"/>
        <w:rPr>
          <w:rFonts w:ascii="Times New Roman" w:hAnsi="Times New Roman" w:cs="Times New Roman"/>
          <w:sz w:val="24"/>
          <w:szCs w:val="24"/>
          <w:lang w:val="en-US"/>
        </w:rPr>
      </w:pPr>
    </w:p>
    <w:p w14:paraId="62A14C5A" w14:textId="4EECBF16" w:rsidR="00286666" w:rsidRDefault="000B747E" w:rsidP="007E6EE9">
      <w:pPr>
        <w:ind w:hanging="851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AD, no abnormality detected.</w:t>
      </w:r>
    </w:p>
    <w:sectPr w:rsidR="00286666" w:rsidSect="00FF269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91434F" w14:textId="77777777" w:rsidR="00F1185A" w:rsidRDefault="00F1185A" w:rsidP="00517A16">
      <w:pPr>
        <w:spacing w:after="0" w:line="240" w:lineRule="auto"/>
      </w:pPr>
      <w:r>
        <w:separator/>
      </w:r>
    </w:p>
  </w:endnote>
  <w:endnote w:type="continuationSeparator" w:id="0">
    <w:p w14:paraId="1F0BFE56" w14:textId="77777777" w:rsidR="00F1185A" w:rsidRDefault="00F1185A" w:rsidP="00517A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835875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0C5418" w14:textId="4F4B8BF9" w:rsidR="00185247" w:rsidRDefault="001852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63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5751360" w14:textId="77777777" w:rsidR="00185247" w:rsidRDefault="001852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F56640" w14:textId="77777777" w:rsidR="00F1185A" w:rsidRDefault="00F1185A" w:rsidP="00517A16">
      <w:pPr>
        <w:spacing w:after="0" w:line="240" w:lineRule="auto"/>
      </w:pPr>
      <w:r>
        <w:separator/>
      </w:r>
    </w:p>
  </w:footnote>
  <w:footnote w:type="continuationSeparator" w:id="0">
    <w:p w14:paraId="5334C450" w14:textId="77777777" w:rsidR="00F1185A" w:rsidRDefault="00F1185A" w:rsidP="00517A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04590E"/>
    <w:multiLevelType w:val="multilevel"/>
    <w:tmpl w:val="C716253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ascii="Times New Roman" w:hAnsi="Times New Roman" w:cs="Times New Roman"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 w16cid:durableId="3870725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7B59"/>
    <w:rsid w:val="000025C2"/>
    <w:rsid w:val="00006439"/>
    <w:rsid w:val="00007528"/>
    <w:rsid w:val="000111FE"/>
    <w:rsid w:val="00011345"/>
    <w:rsid w:val="00013FDF"/>
    <w:rsid w:val="00015447"/>
    <w:rsid w:val="00016315"/>
    <w:rsid w:val="000251EA"/>
    <w:rsid w:val="00025FC6"/>
    <w:rsid w:val="000323AD"/>
    <w:rsid w:val="000360A9"/>
    <w:rsid w:val="00040DA4"/>
    <w:rsid w:val="000424BA"/>
    <w:rsid w:val="00042B55"/>
    <w:rsid w:val="00043E8C"/>
    <w:rsid w:val="0004477A"/>
    <w:rsid w:val="000460F5"/>
    <w:rsid w:val="00047F46"/>
    <w:rsid w:val="0005106F"/>
    <w:rsid w:val="000548A4"/>
    <w:rsid w:val="00056D57"/>
    <w:rsid w:val="00057133"/>
    <w:rsid w:val="000637BB"/>
    <w:rsid w:val="00065A8F"/>
    <w:rsid w:val="00065AAB"/>
    <w:rsid w:val="00065F52"/>
    <w:rsid w:val="00067474"/>
    <w:rsid w:val="00071F02"/>
    <w:rsid w:val="000736E3"/>
    <w:rsid w:val="000743C0"/>
    <w:rsid w:val="0007444F"/>
    <w:rsid w:val="00076114"/>
    <w:rsid w:val="00076FBF"/>
    <w:rsid w:val="000803F5"/>
    <w:rsid w:val="00080A14"/>
    <w:rsid w:val="00080C4A"/>
    <w:rsid w:val="0008172E"/>
    <w:rsid w:val="000819F5"/>
    <w:rsid w:val="00082AF7"/>
    <w:rsid w:val="000830B6"/>
    <w:rsid w:val="0008389F"/>
    <w:rsid w:val="000857B2"/>
    <w:rsid w:val="00085A56"/>
    <w:rsid w:val="000865A1"/>
    <w:rsid w:val="0008757F"/>
    <w:rsid w:val="0009309C"/>
    <w:rsid w:val="00097180"/>
    <w:rsid w:val="000979E7"/>
    <w:rsid w:val="00097C99"/>
    <w:rsid w:val="000A20FB"/>
    <w:rsid w:val="000A319C"/>
    <w:rsid w:val="000A435A"/>
    <w:rsid w:val="000A4B1F"/>
    <w:rsid w:val="000A6962"/>
    <w:rsid w:val="000A6A03"/>
    <w:rsid w:val="000B1F6E"/>
    <w:rsid w:val="000B4152"/>
    <w:rsid w:val="000B5D5B"/>
    <w:rsid w:val="000B6320"/>
    <w:rsid w:val="000B68DB"/>
    <w:rsid w:val="000B6DB1"/>
    <w:rsid w:val="000B6E50"/>
    <w:rsid w:val="000B7264"/>
    <w:rsid w:val="000B747E"/>
    <w:rsid w:val="000C0872"/>
    <w:rsid w:val="000C0C6E"/>
    <w:rsid w:val="000C1AFE"/>
    <w:rsid w:val="000C371F"/>
    <w:rsid w:val="000C471F"/>
    <w:rsid w:val="000D3416"/>
    <w:rsid w:val="000D3825"/>
    <w:rsid w:val="000E10CD"/>
    <w:rsid w:val="000E390F"/>
    <w:rsid w:val="000E5D03"/>
    <w:rsid w:val="000E7653"/>
    <w:rsid w:val="000E7F1E"/>
    <w:rsid w:val="000F05C7"/>
    <w:rsid w:val="000F112A"/>
    <w:rsid w:val="000F3853"/>
    <w:rsid w:val="000F4295"/>
    <w:rsid w:val="000F5922"/>
    <w:rsid w:val="000F60F6"/>
    <w:rsid w:val="001012DE"/>
    <w:rsid w:val="001034E3"/>
    <w:rsid w:val="00110BD4"/>
    <w:rsid w:val="00110E1B"/>
    <w:rsid w:val="0011312C"/>
    <w:rsid w:val="00113361"/>
    <w:rsid w:val="00113426"/>
    <w:rsid w:val="00114DEB"/>
    <w:rsid w:val="00115A93"/>
    <w:rsid w:val="0012101A"/>
    <w:rsid w:val="00121DC3"/>
    <w:rsid w:val="00122343"/>
    <w:rsid w:val="00125B4D"/>
    <w:rsid w:val="00127A8A"/>
    <w:rsid w:val="00127CB0"/>
    <w:rsid w:val="00130DC1"/>
    <w:rsid w:val="00132790"/>
    <w:rsid w:val="00133040"/>
    <w:rsid w:val="001337EA"/>
    <w:rsid w:val="00140F4E"/>
    <w:rsid w:val="0014261C"/>
    <w:rsid w:val="00142EAC"/>
    <w:rsid w:val="00143A56"/>
    <w:rsid w:val="001441CA"/>
    <w:rsid w:val="00144C44"/>
    <w:rsid w:val="00147225"/>
    <w:rsid w:val="001506C3"/>
    <w:rsid w:val="00151888"/>
    <w:rsid w:val="00151AA5"/>
    <w:rsid w:val="00152111"/>
    <w:rsid w:val="0015225B"/>
    <w:rsid w:val="0015352D"/>
    <w:rsid w:val="00153F4B"/>
    <w:rsid w:val="00156036"/>
    <w:rsid w:val="00156F07"/>
    <w:rsid w:val="00161620"/>
    <w:rsid w:val="0016358C"/>
    <w:rsid w:val="0016371C"/>
    <w:rsid w:val="00164961"/>
    <w:rsid w:val="001651EF"/>
    <w:rsid w:val="00165EE6"/>
    <w:rsid w:val="001675A4"/>
    <w:rsid w:val="00167BAE"/>
    <w:rsid w:val="00170841"/>
    <w:rsid w:val="00172127"/>
    <w:rsid w:val="00172D2C"/>
    <w:rsid w:val="00174A24"/>
    <w:rsid w:val="0017501E"/>
    <w:rsid w:val="00177EB0"/>
    <w:rsid w:val="00180981"/>
    <w:rsid w:val="00181505"/>
    <w:rsid w:val="00181EE0"/>
    <w:rsid w:val="00182F39"/>
    <w:rsid w:val="00183258"/>
    <w:rsid w:val="00183849"/>
    <w:rsid w:val="00184C47"/>
    <w:rsid w:val="00184EEA"/>
    <w:rsid w:val="00185247"/>
    <w:rsid w:val="00185942"/>
    <w:rsid w:val="00186160"/>
    <w:rsid w:val="00186E37"/>
    <w:rsid w:val="00190888"/>
    <w:rsid w:val="00191FA7"/>
    <w:rsid w:val="00193877"/>
    <w:rsid w:val="001947BE"/>
    <w:rsid w:val="00195265"/>
    <w:rsid w:val="00196D14"/>
    <w:rsid w:val="00196FCA"/>
    <w:rsid w:val="001977A6"/>
    <w:rsid w:val="001A071D"/>
    <w:rsid w:val="001A1216"/>
    <w:rsid w:val="001A1DE9"/>
    <w:rsid w:val="001A2858"/>
    <w:rsid w:val="001A593B"/>
    <w:rsid w:val="001A7229"/>
    <w:rsid w:val="001B0D4D"/>
    <w:rsid w:val="001B10CE"/>
    <w:rsid w:val="001B10E8"/>
    <w:rsid w:val="001B1820"/>
    <w:rsid w:val="001B248E"/>
    <w:rsid w:val="001B39B1"/>
    <w:rsid w:val="001B4679"/>
    <w:rsid w:val="001B5EC4"/>
    <w:rsid w:val="001B7489"/>
    <w:rsid w:val="001C3C7F"/>
    <w:rsid w:val="001C4222"/>
    <w:rsid w:val="001C503C"/>
    <w:rsid w:val="001C5274"/>
    <w:rsid w:val="001C659D"/>
    <w:rsid w:val="001C7C00"/>
    <w:rsid w:val="001D0185"/>
    <w:rsid w:val="001D024A"/>
    <w:rsid w:val="001D1501"/>
    <w:rsid w:val="001D2C5C"/>
    <w:rsid w:val="001D31E1"/>
    <w:rsid w:val="001D3A31"/>
    <w:rsid w:val="001D4E22"/>
    <w:rsid w:val="001D54B7"/>
    <w:rsid w:val="001D5BAA"/>
    <w:rsid w:val="001D6356"/>
    <w:rsid w:val="001D679A"/>
    <w:rsid w:val="001E07D4"/>
    <w:rsid w:val="001E0B4B"/>
    <w:rsid w:val="001E1DFF"/>
    <w:rsid w:val="001E2A9C"/>
    <w:rsid w:val="001E312E"/>
    <w:rsid w:val="001E438C"/>
    <w:rsid w:val="001E5261"/>
    <w:rsid w:val="001E52A7"/>
    <w:rsid w:val="001E571E"/>
    <w:rsid w:val="001E58E9"/>
    <w:rsid w:val="001E6530"/>
    <w:rsid w:val="001E6BE8"/>
    <w:rsid w:val="001E7483"/>
    <w:rsid w:val="001F1F17"/>
    <w:rsid w:val="001F2452"/>
    <w:rsid w:val="001F3913"/>
    <w:rsid w:val="001F4239"/>
    <w:rsid w:val="001F5CFD"/>
    <w:rsid w:val="001F66B6"/>
    <w:rsid w:val="001F6EF1"/>
    <w:rsid w:val="002005B5"/>
    <w:rsid w:val="00202958"/>
    <w:rsid w:val="00204D51"/>
    <w:rsid w:val="00205526"/>
    <w:rsid w:val="00210A0C"/>
    <w:rsid w:val="0021433D"/>
    <w:rsid w:val="00216645"/>
    <w:rsid w:val="00216CFE"/>
    <w:rsid w:val="00217E0E"/>
    <w:rsid w:val="002207AF"/>
    <w:rsid w:val="002229C1"/>
    <w:rsid w:val="00224E98"/>
    <w:rsid w:val="00225604"/>
    <w:rsid w:val="00226F96"/>
    <w:rsid w:val="002302E6"/>
    <w:rsid w:val="00231FC4"/>
    <w:rsid w:val="00233751"/>
    <w:rsid w:val="002347A9"/>
    <w:rsid w:val="0023556F"/>
    <w:rsid w:val="00235919"/>
    <w:rsid w:val="002401AD"/>
    <w:rsid w:val="002407A7"/>
    <w:rsid w:val="0024311C"/>
    <w:rsid w:val="00245DA4"/>
    <w:rsid w:val="0024787C"/>
    <w:rsid w:val="00247970"/>
    <w:rsid w:val="00247EA6"/>
    <w:rsid w:val="00250000"/>
    <w:rsid w:val="00251DB1"/>
    <w:rsid w:val="00252309"/>
    <w:rsid w:val="00253204"/>
    <w:rsid w:val="00253627"/>
    <w:rsid w:val="00254FA5"/>
    <w:rsid w:val="002606C7"/>
    <w:rsid w:val="00261107"/>
    <w:rsid w:val="00261977"/>
    <w:rsid w:val="00263E0A"/>
    <w:rsid w:val="00265482"/>
    <w:rsid w:val="00265815"/>
    <w:rsid w:val="00265CDD"/>
    <w:rsid w:val="0026749B"/>
    <w:rsid w:val="002709F1"/>
    <w:rsid w:val="00271F92"/>
    <w:rsid w:val="00273190"/>
    <w:rsid w:val="00274B96"/>
    <w:rsid w:val="0027548B"/>
    <w:rsid w:val="00276B58"/>
    <w:rsid w:val="002773C0"/>
    <w:rsid w:val="00281C0D"/>
    <w:rsid w:val="002824C9"/>
    <w:rsid w:val="00283714"/>
    <w:rsid w:val="0028389A"/>
    <w:rsid w:val="002855E7"/>
    <w:rsid w:val="0028589B"/>
    <w:rsid w:val="00285B98"/>
    <w:rsid w:val="00286604"/>
    <w:rsid w:val="00286666"/>
    <w:rsid w:val="00286B83"/>
    <w:rsid w:val="00287385"/>
    <w:rsid w:val="00287E92"/>
    <w:rsid w:val="00291C08"/>
    <w:rsid w:val="00291EAA"/>
    <w:rsid w:val="002937ED"/>
    <w:rsid w:val="00295997"/>
    <w:rsid w:val="002966E4"/>
    <w:rsid w:val="002A044E"/>
    <w:rsid w:val="002A1079"/>
    <w:rsid w:val="002A1761"/>
    <w:rsid w:val="002A1C73"/>
    <w:rsid w:val="002A1D6E"/>
    <w:rsid w:val="002A2CE6"/>
    <w:rsid w:val="002A3AF8"/>
    <w:rsid w:val="002A4D2C"/>
    <w:rsid w:val="002A52F7"/>
    <w:rsid w:val="002A55F2"/>
    <w:rsid w:val="002A5692"/>
    <w:rsid w:val="002A61BF"/>
    <w:rsid w:val="002A6885"/>
    <w:rsid w:val="002A73DC"/>
    <w:rsid w:val="002B0460"/>
    <w:rsid w:val="002B1DF3"/>
    <w:rsid w:val="002B2977"/>
    <w:rsid w:val="002B2A06"/>
    <w:rsid w:val="002B76E7"/>
    <w:rsid w:val="002C0612"/>
    <w:rsid w:val="002C2DCD"/>
    <w:rsid w:val="002C34B7"/>
    <w:rsid w:val="002C49C1"/>
    <w:rsid w:val="002C4A82"/>
    <w:rsid w:val="002C58E1"/>
    <w:rsid w:val="002D2BD4"/>
    <w:rsid w:val="002D3052"/>
    <w:rsid w:val="002D4322"/>
    <w:rsid w:val="002D52B2"/>
    <w:rsid w:val="002D5A18"/>
    <w:rsid w:val="002D6EB6"/>
    <w:rsid w:val="002D7FEF"/>
    <w:rsid w:val="002E1088"/>
    <w:rsid w:val="002E1133"/>
    <w:rsid w:val="002E17DA"/>
    <w:rsid w:val="002E1A11"/>
    <w:rsid w:val="002E7A78"/>
    <w:rsid w:val="002E7E89"/>
    <w:rsid w:val="002F02C8"/>
    <w:rsid w:val="002F056A"/>
    <w:rsid w:val="002F3394"/>
    <w:rsid w:val="002F3BF7"/>
    <w:rsid w:val="002F3FD0"/>
    <w:rsid w:val="002F7DF3"/>
    <w:rsid w:val="00300A4F"/>
    <w:rsid w:val="00300F6C"/>
    <w:rsid w:val="003012E7"/>
    <w:rsid w:val="003014EF"/>
    <w:rsid w:val="00301BBF"/>
    <w:rsid w:val="00302C7E"/>
    <w:rsid w:val="003037BD"/>
    <w:rsid w:val="00303F7B"/>
    <w:rsid w:val="00304249"/>
    <w:rsid w:val="00304743"/>
    <w:rsid w:val="00306284"/>
    <w:rsid w:val="00306C5F"/>
    <w:rsid w:val="00311620"/>
    <w:rsid w:val="00311621"/>
    <w:rsid w:val="003130E1"/>
    <w:rsid w:val="00313B18"/>
    <w:rsid w:val="0031455A"/>
    <w:rsid w:val="00315313"/>
    <w:rsid w:val="0031592D"/>
    <w:rsid w:val="00316117"/>
    <w:rsid w:val="00316E7D"/>
    <w:rsid w:val="003176A1"/>
    <w:rsid w:val="00317732"/>
    <w:rsid w:val="00317781"/>
    <w:rsid w:val="00320792"/>
    <w:rsid w:val="00321BEF"/>
    <w:rsid w:val="0032202F"/>
    <w:rsid w:val="0032336E"/>
    <w:rsid w:val="00324B91"/>
    <w:rsid w:val="00324BDA"/>
    <w:rsid w:val="00326E2D"/>
    <w:rsid w:val="003304D0"/>
    <w:rsid w:val="00330A4C"/>
    <w:rsid w:val="00331634"/>
    <w:rsid w:val="003332E4"/>
    <w:rsid w:val="00334A97"/>
    <w:rsid w:val="00334C69"/>
    <w:rsid w:val="00336034"/>
    <w:rsid w:val="00342863"/>
    <w:rsid w:val="003440F9"/>
    <w:rsid w:val="003444BC"/>
    <w:rsid w:val="00345550"/>
    <w:rsid w:val="003509CE"/>
    <w:rsid w:val="00351BDD"/>
    <w:rsid w:val="003527D7"/>
    <w:rsid w:val="00354E26"/>
    <w:rsid w:val="003574B0"/>
    <w:rsid w:val="00357B7C"/>
    <w:rsid w:val="00357CD5"/>
    <w:rsid w:val="00357E8A"/>
    <w:rsid w:val="00360992"/>
    <w:rsid w:val="00360B24"/>
    <w:rsid w:val="00363ED3"/>
    <w:rsid w:val="00364332"/>
    <w:rsid w:val="003647B4"/>
    <w:rsid w:val="00365F7C"/>
    <w:rsid w:val="0036687C"/>
    <w:rsid w:val="003717EC"/>
    <w:rsid w:val="003718C0"/>
    <w:rsid w:val="00372451"/>
    <w:rsid w:val="003725FB"/>
    <w:rsid w:val="00374B5D"/>
    <w:rsid w:val="003750EE"/>
    <w:rsid w:val="00375258"/>
    <w:rsid w:val="003757B9"/>
    <w:rsid w:val="00376486"/>
    <w:rsid w:val="00376AEC"/>
    <w:rsid w:val="003775B7"/>
    <w:rsid w:val="00381103"/>
    <w:rsid w:val="003853C2"/>
    <w:rsid w:val="00385FA6"/>
    <w:rsid w:val="003864A3"/>
    <w:rsid w:val="003866D0"/>
    <w:rsid w:val="00387874"/>
    <w:rsid w:val="00391A15"/>
    <w:rsid w:val="003929DA"/>
    <w:rsid w:val="00393BB0"/>
    <w:rsid w:val="00395CE7"/>
    <w:rsid w:val="00396BC2"/>
    <w:rsid w:val="003A05FA"/>
    <w:rsid w:val="003A2FE8"/>
    <w:rsid w:val="003A3651"/>
    <w:rsid w:val="003A36B6"/>
    <w:rsid w:val="003A4743"/>
    <w:rsid w:val="003A4DFE"/>
    <w:rsid w:val="003B04BB"/>
    <w:rsid w:val="003B24BD"/>
    <w:rsid w:val="003B2680"/>
    <w:rsid w:val="003B2AEE"/>
    <w:rsid w:val="003B2CB9"/>
    <w:rsid w:val="003B4CDE"/>
    <w:rsid w:val="003C0BC0"/>
    <w:rsid w:val="003C1745"/>
    <w:rsid w:val="003C1ECD"/>
    <w:rsid w:val="003C3203"/>
    <w:rsid w:val="003C492F"/>
    <w:rsid w:val="003C5971"/>
    <w:rsid w:val="003C5F9C"/>
    <w:rsid w:val="003C6524"/>
    <w:rsid w:val="003D0962"/>
    <w:rsid w:val="003D2647"/>
    <w:rsid w:val="003D278C"/>
    <w:rsid w:val="003D3A3A"/>
    <w:rsid w:val="003D3D1E"/>
    <w:rsid w:val="003D47D8"/>
    <w:rsid w:val="003D4B99"/>
    <w:rsid w:val="003D6FB1"/>
    <w:rsid w:val="003D76B3"/>
    <w:rsid w:val="003D7C7F"/>
    <w:rsid w:val="003E0231"/>
    <w:rsid w:val="003E5F72"/>
    <w:rsid w:val="003F1505"/>
    <w:rsid w:val="003F295E"/>
    <w:rsid w:val="003F333E"/>
    <w:rsid w:val="00400CB5"/>
    <w:rsid w:val="00401224"/>
    <w:rsid w:val="00403E2C"/>
    <w:rsid w:val="004072A2"/>
    <w:rsid w:val="00407C28"/>
    <w:rsid w:val="00412397"/>
    <w:rsid w:val="00412CAB"/>
    <w:rsid w:val="004141C7"/>
    <w:rsid w:val="004152B8"/>
    <w:rsid w:val="004156D7"/>
    <w:rsid w:val="00416A3D"/>
    <w:rsid w:val="00416A8F"/>
    <w:rsid w:val="004172F1"/>
    <w:rsid w:val="0042098E"/>
    <w:rsid w:val="0042122E"/>
    <w:rsid w:val="00421989"/>
    <w:rsid w:val="00422406"/>
    <w:rsid w:val="00422D89"/>
    <w:rsid w:val="00423467"/>
    <w:rsid w:val="00424059"/>
    <w:rsid w:val="0042589E"/>
    <w:rsid w:val="00426E00"/>
    <w:rsid w:val="004275AC"/>
    <w:rsid w:val="00431FE4"/>
    <w:rsid w:val="00432C53"/>
    <w:rsid w:val="004334BB"/>
    <w:rsid w:val="00433B53"/>
    <w:rsid w:val="0043432F"/>
    <w:rsid w:val="00434F33"/>
    <w:rsid w:val="00436537"/>
    <w:rsid w:val="00436F8D"/>
    <w:rsid w:val="00440A6E"/>
    <w:rsid w:val="004411F7"/>
    <w:rsid w:val="00442252"/>
    <w:rsid w:val="00442DEF"/>
    <w:rsid w:val="00443AFC"/>
    <w:rsid w:val="00446415"/>
    <w:rsid w:val="00447387"/>
    <w:rsid w:val="00447B1D"/>
    <w:rsid w:val="0045184D"/>
    <w:rsid w:val="0045257D"/>
    <w:rsid w:val="004528E1"/>
    <w:rsid w:val="0045656B"/>
    <w:rsid w:val="0045656C"/>
    <w:rsid w:val="004566E6"/>
    <w:rsid w:val="00456AE3"/>
    <w:rsid w:val="00456F4D"/>
    <w:rsid w:val="00457A61"/>
    <w:rsid w:val="00462887"/>
    <w:rsid w:val="00464114"/>
    <w:rsid w:val="004651E6"/>
    <w:rsid w:val="004653CE"/>
    <w:rsid w:val="00465A52"/>
    <w:rsid w:val="00465B8A"/>
    <w:rsid w:val="00466FFF"/>
    <w:rsid w:val="00470496"/>
    <w:rsid w:val="004708DA"/>
    <w:rsid w:val="00471357"/>
    <w:rsid w:val="004726DA"/>
    <w:rsid w:val="00473953"/>
    <w:rsid w:val="0047441A"/>
    <w:rsid w:val="00475A8F"/>
    <w:rsid w:val="00475B46"/>
    <w:rsid w:val="00475C14"/>
    <w:rsid w:val="00475D21"/>
    <w:rsid w:val="004817BC"/>
    <w:rsid w:val="00484C65"/>
    <w:rsid w:val="0048663A"/>
    <w:rsid w:val="00486D12"/>
    <w:rsid w:val="00487BD4"/>
    <w:rsid w:val="0049095E"/>
    <w:rsid w:val="00491ED7"/>
    <w:rsid w:val="004922D9"/>
    <w:rsid w:val="00492849"/>
    <w:rsid w:val="00494926"/>
    <w:rsid w:val="0049632B"/>
    <w:rsid w:val="004A0563"/>
    <w:rsid w:val="004A0B47"/>
    <w:rsid w:val="004A0E72"/>
    <w:rsid w:val="004A17A3"/>
    <w:rsid w:val="004A28E6"/>
    <w:rsid w:val="004A2CB9"/>
    <w:rsid w:val="004A39FE"/>
    <w:rsid w:val="004A3F9B"/>
    <w:rsid w:val="004A4494"/>
    <w:rsid w:val="004A544E"/>
    <w:rsid w:val="004A64A6"/>
    <w:rsid w:val="004A78D5"/>
    <w:rsid w:val="004B3E6A"/>
    <w:rsid w:val="004B4568"/>
    <w:rsid w:val="004B5BC9"/>
    <w:rsid w:val="004B6F56"/>
    <w:rsid w:val="004B779A"/>
    <w:rsid w:val="004C05A7"/>
    <w:rsid w:val="004C1809"/>
    <w:rsid w:val="004C346E"/>
    <w:rsid w:val="004C381C"/>
    <w:rsid w:val="004C50CE"/>
    <w:rsid w:val="004C5654"/>
    <w:rsid w:val="004C5908"/>
    <w:rsid w:val="004C7AC4"/>
    <w:rsid w:val="004D13CB"/>
    <w:rsid w:val="004D1435"/>
    <w:rsid w:val="004D1448"/>
    <w:rsid w:val="004D56CE"/>
    <w:rsid w:val="004D6427"/>
    <w:rsid w:val="004D64D3"/>
    <w:rsid w:val="004D6D19"/>
    <w:rsid w:val="004D72D4"/>
    <w:rsid w:val="004D7656"/>
    <w:rsid w:val="004E246B"/>
    <w:rsid w:val="004E24E6"/>
    <w:rsid w:val="004E2780"/>
    <w:rsid w:val="004E461D"/>
    <w:rsid w:val="004E6251"/>
    <w:rsid w:val="004E62D4"/>
    <w:rsid w:val="004E6475"/>
    <w:rsid w:val="004E758F"/>
    <w:rsid w:val="004F0642"/>
    <w:rsid w:val="004F2E90"/>
    <w:rsid w:val="004F39E9"/>
    <w:rsid w:val="004F5352"/>
    <w:rsid w:val="004F5649"/>
    <w:rsid w:val="004F5857"/>
    <w:rsid w:val="004F7367"/>
    <w:rsid w:val="0050224A"/>
    <w:rsid w:val="00502C3C"/>
    <w:rsid w:val="00502FBF"/>
    <w:rsid w:val="00504516"/>
    <w:rsid w:val="0050478E"/>
    <w:rsid w:val="00504829"/>
    <w:rsid w:val="00506793"/>
    <w:rsid w:val="00510871"/>
    <w:rsid w:val="00510F47"/>
    <w:rsid w:val="005134EE"/>
    <w:rsid w:val="0051369F"/>
    <w:rsid w:val="00515866"/>
    <w:rsid w:val="00517A16"/>
    <w:rsid w:val="00520B3E"/>
    <w:rsid w:val="00520F1E"/>
    <w:rsid w:val="0052142C"/>
    <w:rsid w:val="005221AB"/>
    <w:rsid w:val="00522B0A"/>
    <w:rsid w:val="00525FB9"/>
    <w:rsid w:val="005268A1"/>
    <w:rsid w:val="00527100"/>
    <w:rsid w:val="00527BC5"/>
    <w:rsid w:val="00530077"/>
    <w:rsid w:val="005307D6"/>
    <w:rsid w:val="005315B0"/>
    <w:rsid w:val="0053389E"/>
    <w:rsid w:val="0053417B"/>
    <w:rsid w:val="005343EC"/>
    <w:rsid w:val="00535270"/>
    <w:rsid w:val="00535B57"/>
    <w:rsid w:val="00535DDB"/>
    <w:rsid w:val="005361B6"/>
    <w:rsid w:val="00540EDA"/>
    <w:rsid w:val="00542B65"/>
    <w:rsid w:val="005435E9"/>
    <w:rsid w:val="00543BBA"/>
    <w:rsid w:val="005459D7"/>
    <w:rsid w:val="00545B80"/>
    <w:rsid w:val="00553195"/>
    <w:rsid w:val="0055448D"/>
    <w:rsid w:val="005545FA"/>
    <w:rsid w:val="00560F43"/>
    <w:rsid w:val="00561A2A"/>
    <w:rsid w:val="0056306E"/>
    <w:rsid w:val="00563B5F"/>
    <w:rsid w:val="005645B8"/>
    <w:rsid w:val="00565365"/>
    <w:rsid w:val="005658F1"/>
    <w:rsid w:val="00565E80"/>
    <w:rsid w:val="0056700E"/>
    <w:rsid w:val="00567337"/>
    <w:rsid w:val="0057076E"/>
    <w:rsid w:val="00570BA0"/>
    <w:rsid w:val="00571E93"/>
    <w:rsid w:val="00572024"/>
    <w:rsid w:val="005726A6"/>
    <w:rsid w:val="00573565"/>
    <w:rsid w:val="0057600A"/>
    <w:rsid w:val="00576979"/>
    <w:rsid w:val="005779C4"/>
    <w:rsid w:val="0058151F"/>
    <w:rsid w:val="00581988"/>
    <w:rsid w:val="00585F7C"/>
    <w:rsid w:val="00586172"/>
    <w:rsid w:val="00587D6F"/>
    <w:rsid w:val="005903E7"/>
    <w:rsid w:val="00592DBE"/>
    <w:rsid w:val="00593815"/>
    <w:rsid w:val="00593D5A"/>
    <w:rsid w:val="0059473B"/>
    <w:rsid w:val="00594AA0"/>
    <w:rsid w:val="00594B50"/>
    <w:rsid w:val="005953D3"/>
    <w:rsid w:val="0059549F"/>
    <w:rsid w:val="00596705"/>
    <w:rsid w:val="00597C73"/>
    <w:rsid w:val="005A197F"/>
    <w:rsid w:val="005A1E55"/>
    <w:rsid w:val="005A39B2"/>
    <w:rsid w:val="005A3CF8"/>
    <w:rsid w:val="005A40F3"/>
    <w:rsid w:val="005A4C3D"/>
    <w:rsid w:val="005A5963"/>
    <w:rsid w:val="005A6675"/>
    <w:rsid w:val="005A7366"/>
    <w:rsid w:val="005A7A8D"/>
    <w:rsid w:val="005B154A"/>
    <w:rsid w:val="005B15D6"/>
    <w:rsid w:val="005B1A02"/>
    <w:rsid w:val="005B232E"/>
    <w:rsid w:val="005B2A2B"/>
    <w:rsid w:val="005B2CC3"/>
    <w:rsid w:val="005B38EF"/>
    <w:rsid w:val="005B3B43"/>
    <w:rsid w:val="005B3CD2"/>
    <w:rsid w:val="005B4FDE"/>
    <w:rsid w:val="005B568B"/>
    <w:rsid w:val="005B6511"/>
    <w:rsid w:val="005B6719"/>
    <w:rsid w:val="005C066E"/>
    <w:rsid w:val="005C0821"/>
    <w:rsid w:val="005C204D"/>
    <w:rsid w:val="005C3C07"/>
    <w:rsid w:val="005C41C1"/>
    <w:rsid w:val="005C46AE"/>
    <w:rsid w:val="005C4727"/>
    <w:rsid w:val="005C4965"/>
    <w:rsid w:val="005C5BE8"/>
    <w:rsid w:val="005C69A6"/>
    <w:rsid w:val="005C79D3"/>
    <w:rsid w:val="005D0528"/>
    <w:rsid w:val="005D1483"/>
    <w:rsid w:val="005D1FB7"/>
    <w:rsid w:val="005D4F77"/>
    <w:rsid w:val="005D5DA1"/>
    <w:rsid w:val="005D6B82"/>
    <w:rsid w:val="005D78E9"/>
    <w:rsid w:val="005E12A7"/>
    <w:rsid w:val="005E3021"/>
    <w:rsid w:val="005E30E7"/>
    <w:rsid w:val="005E3327"/>
    <w:rsid w:val="005E4315"/>
    <w:rsid w:val="005E4B13"/>
    <w:rsid w:val="005E650C"/>
    <w:rsid w:val="005F0ECF"/>
    <w:rsid w:val="005F102D"/>
    <w:rsid w:val="005F13B2"/>
    <w:rsid w:val="005F17F3"/>
    <w:rsid w:val="005F1A28"/>
    <w:rsid w:val="005F2B0F"/>
    <w:rsid w:val="005F44F2"/>
    <w:rsid w:val="005F4BB9"/>
    <w:rsid w:val="005F57F1"/>
    <w:rsid w:val="005F5818"/>
    <w:rsid w:val="005F5B3A"/>
    <w:rsid w:val="005F64A9"/>
    <w:rsid w:val="005F66D2"/>
    <w:rsid w:val="005F6BC3"/>
    <w:rsid w:val="005F6CA0"/>
    <w:rsid w:val="005F7EA1"/>
    <w:rsid w:val="0060092A"/>
    <w:rsid w:val="00601319"/>
    <w:rsid w:val="00605387"/>
    <w:rsid w:val="00605D2B"/>
    <w:rsid w:val="00605E2B"/>
    <w:rsid w:val="00606260"/>
    <w:rsid w:val="00607C01"/>
    <w:rsid w:val="00607C34"/>
    <w:rsid w:val="0061053F"/>
    <w:rsid w:val="0061057E"/>
    <w:rsid w:val="00610BB3"/>
    <w:rsid w:val="00610C3B"/>
    <w:rsid w:val="006110AF"/>
    <w:rsid w:val="006111C1"/>
    <w:rsid w:val="0061259E"/>
    <w:rsid w:val="006129FE"/>
    <w:rsid w:val="0061300B"/>
    <w:rsid w:val="00613ED7"/>
    <w:rsid w:val="00614BD3"/>
    <w:rsid w:val="00616882"/>
    <w:rsid w:val="00616FDD"/>
    <w:rsid w:val="006179B0"/>
    <w:rsid w:val="0062126C"/>
    <w:rsid w:val="00623F3A"/>
    <w:rsid w:val="00624B73"/>
    <w:rsid w:val="0062607A"/>
    <w:rsid w:val="0062665B"/>
    <w:rsid w:val="00630769"/>
    <w:rsid w:val="006315BC"/>
    <w:rsid w:val="0063192E"/>
    <w:rsid w:val="00631EB4"/>
    <w:rsid w:val="0063716C"/>
    <w:rsid w:val="006374C8"/>
    <w:rsid w:val="006375D8"/>
    <w:rsid w:val="00637844"/>
    <w:rsid w:val="006409F7"/>
    <w:rsid w:val="006418ED"/>
    <w:rsid w:val="00643D79"/>
    <w:rsid w:val="00644BF2"/>
    <w:rsid w:val="00645B98"/>
    <w:rsid w:val="00645CC0"/>
    <w:rsid w:val="006469FA"/>
    <w:rsid w:val="00651ABB"/>
    <w:rsid w:val="00651F7B"/>
    <w:rsid w:val="006521F0"/>
    <w:rsid w:val="006561B4"/>
    <w:rsid w:val="00657AC9"/>
    <w:rsid w:val="00660056"/>
    <w:rsid w:val="00661CBF"/>
    <w:rsid w:val="00662EEE"/>
    <w:rsid w:val="00663A2A"/>
    <w:rsid w:val="00665891"/>
    <w:rsid w:val="00666D9A"/>
    <w:rsid w:val="00670B68"/>
    <w:rsid w:val="00670F63"/>
    <w:rsid w:val="006727E6"/>
    <w:rsid w:val="00674494"/>
    <w:rsid w:val="00674D38"/>
    <w:rsid w:val="00676C2C"/>
    <w:rsid w:val="00676EFF"/>
    <w:rsid w:val="00676F01"/>
    <w:rsid w:val="006773EA"/>
    <w:rsid w:val="00677806"/>
    <w:rsid w:val="0068359C"/>
    <w:rsid w:val="00683B03"/>
    <w:rsid w:val="00684093"/>
    <w:rsid w:val="006865B0"/>
    <w:rsid w:val="00686D2D"/>
    <w:rsid w:val="006879F1"/>
    <w:rsid w:val="00690456"/>
    <w:rsid w:val="0069159C"/>
    <w:rsid w:val="006932EB"/>
    <w:rsid w:val="00696A98"/>
    <w:rsid w:val="00697886"/>
    <w:rsid w:val="006A13F5"/>
    <w:rsid w:val="006A1EC9"/>
    <w:rsid w:val="006A207F"/>
    <w:rsid w:val="006A334C"/>
    <w:rsid w:val="006A4228"/>
    <w:rsid w:val="006A7B34"/>
    <w:rsid w:val="006B009B"/>
    <w:rsid w:val="006B11BC"/>
    <w:rsid w:val="006B1C80"/>
    <w:rsid w:val="006B1C95"/>
    <w:rsid w:val="006B1D11"/>
    <w:rsid w:val="006B6B7D"/>
    <w:rsid w:val="006B7DDD"/>
    <w:rsid w:val="006C136B"/>
    <w:rsid w:val="006C1905"/>
    <w:rsid w:val="006C3563"/>
    <w:rsid w:val="006C3DD9"/>
    <w:rsid w:val="006C4B65"/>
    <w:rsid w:val="006C7410"/>
    <w:rsid w:val="006D12D6"/>
    <w:rsid w:val="006D13AD"/>
    <w:rsid w:val="006D1AC1"/>
    <w:rsid w:val="006D249E"/>
    <w:rsid w:val="006D2972"/>
    <w:rsid w:val="006D34B2"/>
    <w:rsid w:val="006D40AD"/>
    <w:rsid w:val="006D415E"/>
    <w:rsid w:val="006D64EC"/>
    <w:rsid w:val="006D6651"/>
    <w:rsid w:val="006E2165"/>
    <w:rsid w:val="006E4238"/>
    <w:rsid w:val="006E4A66"/>
    <w:rsid w:val="006F02AD"/>
    <w:rsid w:val="006F056E"/>
    <w:rsid w:val="006F15F2"/>
    <w:rsid w:val="006F17CE"/>
    <w:rsid w:val="006F2170"/>
    <w:rsid w:val="006F3FE1"/>
    <w:rsid w:val="006F7336"/>
    <w:rsid w:val="006F73FC"/>
    <w:rsid w:val="0070057D"/>
    <w:rsid w:val="00700C2B"/>
    <w:rsid w:val="00704258"/>
    <w:rsid w:val="0070647E"/>
    <w:rsid w:val="00712DCB"/>
    <w:rsid w:val="007158C6"/>
    <w:rsid w:val="00715C9B"/>
    <w:rsid w:val="007166D7"/>
    <w:rsid w:val="0071677C"/>
    <w:rsid w:val="0072177F"/>
    <w:rsid w:val="00722004"/>
    <w:rsid w:val="007235A7"/>
    <w:rsid w:val="00724211"/>
    <w:rsid w:val="007253FB"/>
    <w:rsid w:val="00725CF3"/>
    <w:rsid w:val="00726DBE"/>
    <w:rsid w:val="00727C71"/>
    <w:rsid w:val="00730393"/>
    <w:rsid w:val="007306B2"/>
    <w:rsid w:val="007308B9"/>
    <w:rsid w:val="007313B2"/>
    <w:rsid w:val="007336AE"/>
    <w:rsid w:val="00733B30"/>
    <w:rsid w:val="007340EA"/>
    <w:rsid w:val="007342C1"/>
    <w:rsid w:val="007346FD"/>
    <w:rsid w:val="00735D91"/>
    <w:rsid w:val="00737F2B"/>
    <w:rsid w:val="0074066F"/>
    <w:rsid w:val="007413E7"/>
    <w:rsid w:val="007433BE"/>
    <w:rsid w:val="0074422F"/>
    <w:rsid w:val="00745268"/>
    <w:rsid w:val="00745B8C"/>
    <w:rsid w:val="00746185"/>
    <w:rsid w:val="007467ED"/>
    <w:rsid w:val="00747F1C"/>
    <w:rsid w:val="00750F4C"/>
    <w:rsid w:val="00750F70"/>
    <w:rsid w:val="0075150D"/>
    <w:rsid w:val="00751591"/>
    <w:rsid w:val="00753056"/>
    <w:rsid w:val="00753F91"/>
    <w:rsid w:val="0075433F"/>
    <w:rsid w:val="0075556C"/>
    <w:rsid w:val="00755FAA"/>
    <w:rsid w:val="00756065"/>
    <w:rsid w:val="00756861"/>
    <w:rsid w:val="00760433"/>
    <w:rsid w:val="007606EF"/>
    <w:rsid w:val="00760893"/>
    <w:rsid w:val="00761143"/>
    <w:rsid w:val="00761694"/>
    <w:rsid w:val="007626FD"/>
    <w:rsid w:val="0076470B"/>
    <w:rsid w:val="0076507F"/>
    <w:rsid w:val="00765306"/>
    <w:rsid w:val="00765415"/>
    <w:rsid w:val="00767491"/>
    <w:rsid w:val="0077098B"/>
    <w:rsid w:val="00770C31"/>
    <w:rsid w:val="0077267D"/>
    <w:rsid w:val="00775436"/>
    <w:rsid w:val="0077628A"/>
    <w:rsid w:val="00776D0E"/>
    <w:rsid w:val="00781137"/>
    <w:rsid w:val="00782B96"/>
    <w:rsid w:val="00783031"/>
    <w:rsid w:val="00784051"/>
    <w:rsid w:val="0078769E"/>
    <w:rsid w:val="00787701"/>
    <w:rsid w:val="00792466"/>
    <w:rsid w:val="00792C9C"/>
    <w:rsid w:val="00792FA1"/>
    <w:rsid w:val="00793AA7"/>
    <w:rsid w:val="00796548"/>
    <w:rsid w:val="007A1823"/>
    <w:rsid w:val="007A259B"/>
    <w:rsid w:val="007A31A3"/>
    <w:rsid w:val="007A5E32"/>
    <w:rsid w:val="007B006A"/>
    <w:rsid w:val="007B007A"/>
    <w:rsid w:val="007B0DA0"/>
    <w:rsid w:val="007B17E1"/>
    <w:rsid w:val="007B2112"/>
    <w:rsid w:val="007B2575"/>
    <w:rsid w:val="007B2D43"/>
    <w:rsid w:val="007B4AF3"/>
    <w:rsid w:val="007B4CC6"/>
    <w:rsid w:val="007B50D6"/>
    <w:rsid w:val="007B5D39"/>
    <w:rsid w:val="007B6EF1"/>
    <w:rsid w:val="007B7348"/>
    <w:rsid w:val="007C1103"/>
    <w:rsid w:val="007C41B6"/>
    <w:rsid w:val="007C4312"/>
    <w:rsid w:val="007C4C31"/>
    <w:rsid w:val="007C6698"/>
    <w:rsid w:val="007C6910"/>
    <w:rsid w:val="007C76DB"/>
    <w:rsid w:val="007D17C6"/>
    <w:rsid w:val="007D1E62"/>
    <w:rsid w:val="007D3A50"/>
    <w:rsid w:val="007D3B6F"/>
    <w:rsid w:val="007D4CFB"/>
    <w:rsid w:val="007D5407"/>
    <w:rsid w:val="007D5AC0"/>
    <w:rsid w:val="007D6008"/>
    <w:rsid w:val="007D6597"/>
    <w:rsid w:val="007D6686"/>
    <w:rsid w:val="007D7AE5"/>
    <w:rsid w:val="007E1D3C"/>
    <w:rsid w:val="007E202A"/>
    <w:rsid w:val="007E345F"/>
    <w:rsid w:val="007E3606"/>
    <w:rsid w:val="007E41C6"/>
    <w:rsid w:val="007E4968"/>
    <w:rsid w:val="007E6908"/>
    <w:rsid w:val="007E6EE9"/>
    <w:rsid w:val="007E7068"/>
    <w:rsid w:val="007E78B0"/>
    <w:rsid w:val="007F0A23"/>
    <w:rsid w:val="007F19C6"/>
    <w:rsid w:val="007F292F"/>
    <w:rsid w:val="007F3845"/>
    <w:rsid w:val="007F38FC"/>
    <w:rsid w:val="007F3B0A"/>
    <w:rsid w:val="008007E1"/>
    <w:rsid w:val="00801D5C"/>
    <w:rsid w:val="00803F39"/>
    <w:rsid w:val="0080429B"/>
    <w:rsid w:val="0080432A"/>
    <w:rsid w:val="00805650"/>
    <w:rsid w:val="00806498"/>
    <w:rsid w:val="008068B2"/>
    <w:rsid w:val="00806A41"/>
    <w:rsid w:val="00811B86"/>
    <w:rsid w:val="00815303"/>
    <w:rsid w:val="00816C3E"/>
    <w:rsid w:val="00817F79"/>
    <w:rsid w:val="00821397"/>
    <w:rsid w:val="008216EF"/>
    <w:rsid w:val="00821988"/>
    <w:rsid w:val="008226D9"/>
    <w:rsid w:val="00823649"/>
    <w:rsid w:val="00823705"/>
    <w:rsid w:val="008238A5"/>
    <w:rsid w:val="00825B39"/>
    <w:rsid w:val="00826324"/>
    <w:rsid w:val="0082684A"/>
    <w:rsid w:val="00826D8C"/>
    <w:rsid w:val="00830A73"/>
    <w:rsid w:val="008316BB"/>
    <w:rsid w:val="00831730"/>
    <w:rsid w:val="00831CF4"/>
    <w:rsid w:val="0083268D"/>
    <w:rsid w:val="00833354"/>
    <w:rsid w:val="00834058"/>
    <w:rsid w:val="00834869"/>
    <w:rsid w:val="00836384"/>
    <w:rsid w:val="00836499"/>
    <w:rsid w:val="00837A5E"/>
    <w:rsid w:val="00840E6B"/>
    <w:rsid w:val="008450BC"/>
    <w:rsid w:val="00846776"/>
    <w:rsid w:val="00847981"/>
    <w:rsid w:val="008508B9"/>
    <w:rsid w:val="0085240C"/>
    <w:rsid w:val="00852A35"/>
    <w:rsid w:val="0085302A"/>
    <w:rsid w:val="00854404"/>
    <w:rsid w:val="0085444E"/>
    <w:rsid w:val="00855695"/>
    <w:rsid w:val="00855FCA"/>
    <w:rsid w:val="00856F80"/>
    <w:rsid w:val="008607BC"/>
    <w:rsid w:val="00860F99"/>
    <w:rsid w:val="0086214B"/>
    <w:rsid w:val="008621E7"/>
    <w:rsid w:val="00862720"/>
    <w:rsid w:val="008627A0"/>
    <w:rsid w:val="00862EAE"/>
    <w:rsid w:val="00863789"/>
    <w:rsid w:val="008642A8"/>
    <w:rsid w:val="008644BC"/>
    <w:rsid w:val="00865838"/>
    <w:rsid w:val="0086587D"/>
    <w:rsid w:val="00865ED0"/>
    <w:rsid w:val="00865FB6"/>
    <w:rsid w:val="00867311"/>
    <w:rsid w:val="0086756D"/>
    <w:rsid w:val="008708D1"/>
    <w:rsid w:val="00872D9C"/>
    <w:rsid w:val="008751B1"/>
    <w:rsid w:val="00875AAF"/>
    <w:rsid w:val="008765F5"/>
    <w:rsid w:val="00877CDA"/>
    <w:rsid w:val="008810F2"/>
    <w:rsid w:val="00882692"/>
    <w:rsid w:val="008827D1"/>
    <w:rsid w:val="00883462"/>
    <w:rsid w:val="00884598"/>
    <w:rsid w:val="008856B5"/>
    <w:rsid w:val="008858B0"/>
    <w:rsid w:val="00885937"/>
    <w:rsid w:val="00885C5B"/>
    <w:rsid w:val="00886B30"/>
    <w:rsid w:val="00892B9E"/>
    <w:rsid w:val="00894098"/>
    <w:rsid w:val="00894C01"/>
    <w:rsid w:val="008961CC"/>
    <w:rsid w:val="008A02CD"/>
    <w:rsid w:val="008A2F05"/>
    <w:rsid w:val="008A715F"/>
    <w:rsid w:val="008B0ABE"/>
    <w:rsid w:val="008B29D0"/>
    <w:rsid w:val="008B3605"/>
    <w:rsid w:val="008B3783"/>
    <w:rsid w:val="008B3A8A"/>
    <w:rsid w:val="008B40A5"/>
    <w:rsid w:val="008B4E26"/>
    <w:rsid w:val="008B582C"/>
    <w:rsid w:val="008B7492"/>
    <w:rsid w:val="008C0197"/>
    <w:rsid w:val="008C46E6"/>
    <w:rsid w:val="008C4A03"/>
    <w:rsid w:val="008C4A42"/>
    <w:rsid w:val="008C5C95"/>
    <w:rsid w:val="008C61B8"/>
    <w:rsid w:val="008C6A36"/>
    <w:rsid w:val="008D0CF8"/>
    <w:rsid w:val="008D1610"/>
    <w:rsid w:val="008D1953"/>
    <w:rsid w:val="008D302D"/>
    <w:rsid w:val="008D3ADE"/>
    <w:rsid w:val="008D3E32"/>
    <w:rsid w:val="008D616E"/>
    <w:rsid w:val="008D7D12"/>
    <w:rsid w:val="008D7E84"/>
    <w:rsid w:val="008D7EAE"/>
    <w:rsid w:val="008E144E"/>
    <w:rsid w:val="008E1B3B"/>
    <w:rsid w:val="008E454E"/>
    <w:rsid w:val="008E5828"/>
    <w:rsid w:val="008E5D17"/>
    <w:rsid w:val="008E6AAD"/>
    <w:rsid w:val="008E7232"/>
    <w:rsid w:val="008E7B7E"/>
    <w:rsid w:val="008F33C8"/>
    <w:rsid w:val="008F5627"/>
    <w:rsid w:val="008F5825"/>
    <w:rsid w:val="008F6C71"/>
    <w:rsid w:val="008F71A2"/>
    <w:rsid w:val="009001CE"/>
    <w:rsid w:val="00901754"/>
    <w:rsid w:val="009051CE"/>
    <w:rsid w:val="00905776"/>
    <w:rsid w:val="00911599"/>
    <w:rsid w:val="00911C22"/>
    <w:rsid w:val="00916E54"/>
    <w:rsid w:val="0092093E"/>
    <w:rsid w:val="00922E2C"/>
    <w:rsid w:val="00923EC1"/>
    <w:rsid w:val="0092487E"/>
    <w:rsid w:val="009256AB"/>
    <w:rsid w:val="00925B7C"/>
    <w:rsid w:val="00926D6F"/>
    <w:rsid w:val="00932639"/>
    <w:rsid w:val="00932E10"/>
    <w:rsid w:val="00932F22"/>
    <w:rsid w:val="00933C47"/>
    <w:rsid w:val="00934488"/>
    <w:rsid w:val="009362FC"/>
    <w:rsid w:val="0093667B"/>
    <w:rsid w:val="00940527"/>
    <w:rsid w:val="009414DA"/>
    <w:rsid w:val="00943982"/>
    <w:rsid w:val="00944C06"/>
    <w:rsid w:val="00944CF5"/>
    <w:rsid w:val="00945F9B"/>
    <w:rsid w:val="009470FA"/>
    <w:rsid w:val="00950CFB"/>
    <w:rsid w:val="00951B9D"/>
    <w:rsid w:val="00951C0A"/>
    <w:rsid w:val="0095491D"/>
    <w:rsid w:val="00957DED"/>
    <w:rsid w:val="00960659"/>
    <w:rsid w:val="00962F05"/>
    <w:rsid w:val="009634B8"/>
    <w:rsid w:val="00963A19"/>
    <w:rsid w:val="00963A8D"/>
    <w:rsid w:val="00963B62"/>
    <w:rsid w:val="0096598A"/>
    <w:rsid w:val="009659BD"/>
    <w:rsid w:val="00966451"/>
    <w:rsid w:val="0096698D"/>
    <w:rsid w:val="00966D99"/>
    <w:rsid w:val="009670BD"/>
    <w:rsid w:val="00967A9B"/>
    <w:rsid w:val="0097049B"/>
    <w:rsid w:val="009715F2"/>
    <w:rsid w:val="00972520"/>
    <w:rsid w:val="00972DDB"/>
    <w:rsid w:val="0097669A"/>
    <w:rsid w:val="0097723F"/>
    <w:rsid w:val="00980F6A"/>
    <w:rsid w:val="00981B4E"/>
    <w:rsid w:val="00982B83"/>
    <w:rsid w:val="0098414D"/>
    <w:rsid w:val="00984F6B"/>
    <w:rsid w:val="009856DE"/>
    <w:rsid w:val="0098596E"/>
    <w:rsid w:val="00987F2B"/>
    <w:rsid w:val="00991208"/>
    <w:rsid w:val="009919C7"/>
    <w:rsid w:val="00994489"/>
    <w:rsid w:val="00994BFB"/>
    <w:rsid w:val="00995353"/>
    <w:rsid w:val="0099634E"/>
    <w:rsid w:val="009A1B8D"/>
    <w:rsid w:val="009A2957"/>
    <w:rsid w:val="009A29BE"/>
    <w:rsid w:val="009A5FA5"/>
    <w:rsid w:val="009A727B"/>
    <w:rsid w:val="009A7DB2"/>
    <w:rsid w:val="009B3505"/>
    <w:rsid w:val="009B4087"/>
    <w:rsid w:val="009B4E72"/>
    <w:rsid w:val="009B6CFB"/>
    <w:rsid w:val="009C06EE"/>
    <w:rsid w:val="009C1BC1"/>
    <w:rsid w:val="009C2001"/>
    <w:rsid w:val="009C308E"/>
    <w:rsid w:val="009C318C"/>
    <w:rsid w:val="009C4A3A"/>
    <w:rsid w:val="009C4C8E"/>
    <w:rsid w:val="009C56C3"/>
    <w:rsid w:val="009C67DE"/>
    <w:rsid w:val="009C6F52"/>
    <w:rsid w:val="009C72A2"/>
    <w:rsid w:val="009D0C12"/>
    <w:rsid w:val="009D1A57"/>
    <w:rsid w:val="009D1BAA"/>
    <w:rsid w:val="009D480B"/>
    <w:rsid w:val="009D4A32"/>
    <w:rsid w:val="009D4FE3"/>
    <w:rsid w:val="009D5586"/>
    <w:rsid w:val="009D6535"/>
    <w:rsid w:val="009D7E12"/>
    <w:rsid w:val="009E282A"/>
    <w:rsid w:val="009E5151"/>
    <w:rsid w:val="009E5859"/>
    <w:rsid w:val="009E65AF"/>
    <w:rsid w:val="009F03FA"/>
    <w:rsid w:val="009F0E8F"/>
    <w:rsid w:val="009F2261"/>
    <w:rsid w:val="009F32DC"/>
    <w:rsid w:val="009F3E2E"/>
    <w:rsid w:val="009F47BB"/>
    <w:rsid w:val="009F49DF"/>
    <w:rsid w:val="009F5964"/>
    <w:rsid w:val="009F5CFB"/>
    <w:rsid w:val="009F615C"/>
    <w:rsid w:val="00A0028F"/>
    <w:rsid w:val="00A00493"/>
    <w:rsid w:val="00A0123E"/>
    <w:rsid w:val="00A01838"/>
    <w:rsid w:val="00A01ADB"/>
    <w:rsid w:val="00A052E2"/>
    <w:rsid w:val="00A05C7D"/>
    <w:rsid w:val="00A05D6C"/>
    <w:rsid w:val="00A0667B"/>
    <w:rsid w:val="00A069C4"/>
    <w:rsid w:val="00A07285"/>
    <w:rsid w:val="00A10B70"/>
    <w:rsid w:val="00A11724"/>
    <w:rsid w:val="00A11CF0"/>
    <w:rsid w:val="00A1299D"/>
    <w:rsid w:val="00A129C6"/>
    <w:rsid w:val="00A12E74"/>
    <w:rsid w:val="00A1338D"/>
    <w:rsid w:val="00A153B7"/>
    <w:rsid w:val="00A17B11"/>
    <w:rsid w:val="00A201F1"/>
    <w:rsid w:val="00A2101B"/>
    <w:rsid w:val="00A22274"/>
    <w:rsid w:val="00A237DA"/>
    <w:rsid w:val="00A24D7D"/>
    <w:rsid w:val="00A254F5"/>
    <w:rsid w:val="00A254F6"/>
    <w:rsid w:val="00A25588"/>
    <w:rsid w:val="00A25801"/>
    <w:rsid w:val="00A2693D"/>
    <w:rsid w:val="00A27EE2"/>
    <w:rsid w:val="00A301C6"/>
    <w:rsid w:val="00A30E69"/>
    <w:rsid w:val="00A32916"/>
    <w:rsid w:val="00A330CC"/>
    <w:rsid w:val="00A34099"/>
    <w:rsid w:val="00A37B94"/>
    <w:rsid w:val="00A41696"/>
    <w:rsid w:val="00A41A83"/>
    <w:rsid w:val="00A42C99"/>
    <w:rsid w:val="00A43014"/>
    <w:rsid w:val="00A44B76"/>
    <w:rsid w:val="00A4768F"/>
    <w:rsid w:val="00A4798C"/>
    <w:rsid w:val="00A47EB3"/>
    <w:rsid w:val="00A51E32"/>
    <w:rsid w:val="00A544B7"/>
    <w:rsid w:val="00A54B82"/>
    <w:rsid w:val="00A560C6"/>
    <w:rsid w:val="00A56EFF"/>
    <w:rsid w:val="00A5751A"/>
    <w:rsid w:val="00A603C5"/>
    <w:rsid w:val="00A605CE"/>
    <w:rsid w:val="00A615F4"/>
    <w:rsid w:val="00A66480"/>
    <w:rsid w:val="00A672B7"/>
    <w:rsid w:val="00A676AC"/>
    <w:rsid w:val="00A67CD9"/>
    <w:rsid w:val="00A704B6"/>
    <w:rsid w:val="00A70543"/>
    <w:rsid w:val="00A71424"/>
    <w:rsid w:val="00A73148"/>
    <w:rsid w:val="00A745F9"/>
    <w:rsid w:val="00A77CC0"/>
    <w:rsid w:val="00A81DA7"/>
    <w:rsid w:val="00A82033"/>
    <w:rsid w:val="00A8469E"/>
    <w:rsid w:val="00A85541"/>
    <w:rsid w:val="00A8625D"/>
    <w:rsid w:val="00A91FE2"/>
    <w:rsid w:val="00A9339D"/>
    <w:rsid w:val="00A93C05"/>
    <w:rsid w:val="00A95A61"/>
    <w:rsid w:val="00A95EF1"/>
    <w:rsid w:val="00A961AA"/>
    <w:rsid w:val="00AA034B"/>
    <w:rsid w:val="00AA04D3"/>
    <w:rsid w:val="00AA0765"/>
    <w:rsid w:val="00AA0876"/>
    <w:rsid w:val="00AA3F2A"/>
    <w:rsid w:val="00AA47C6"/>
    <w:rsid w:val="00AA7DA5"/>
    <w:rsid w:val="00AB1A62"/>
    <w:rsid w:val="00AB3345"/>
    <w:rsid w:val="00AB35A5"/>
    <w:rsid w:val="00AB42C6"/>
    <w:rsid w:val="00AB68EF"/>
    <w:rsid w:val="00AB6B7D"/>
    <w:rsid w:val="00AB6CEA"/>
    <w:rsid w:val="00AC06F3"/>
    <w:rsid w:val="00AC10E6"/>
    <w:rsid w:val="00AC200D"/>
    <w:rsid w:val="00AC254E"/>
    <w:rsid w:val="00AC3CEB"/>
    <w:rsid w:val="00AC53B9"/>
    <w:rsid w:val="00AC5909"/>
    <w:rsid w:val="00AC69E4"/>
    <w:rsid w:val="00AC7D35"/>
    <w:rsid w:val="00AC7DE5"/>
    <w:rsid w:val="00AD35CE"/>
    <w:rsid w:val="00AD4189"/>
    <w:rsid w:val="00AD56FA"/>
    <w:rsid w:val="00AD5D15"/>
    <w:rsid w:val="00AD63D0"/>
    <w:rsid w:val="00AD787D"/>
    <w:rsid w:val="00AE3A3E"/>
    <w:rsid w:val="00AE53F3"/>
    <w:rsid w:val="00AE56CF"/>
    <w:rsid w:val="00AF0764"/>
    <w:rsid w:val="00AF0A6A"/>
    <w:rsid w:val="00AF1A1B"/>
    <w:rsid w:val="00AF3309"/>
    <w:rsid w:val="00AF69D9"/>
    <w:rsid w:val="00AF738B"/>
    <w:rsid w:val="00AF74C3"/>
    <w:rsid w:val="00AF75D6"/>
    <w:rsid w:val="00B0056B"/>
    <w:rsid w:val="00B00682"/>
    <w:rsid w:val="00B01820"/>
    <w:rsid w:val="00B022D3"/>
    <w:rsid w:val="00B03111"/>
    <w:rsid w:val="00B034A9"/>
    <w:rsid w:val="00B035BF"/>
    <w:rsid w:val="00B0448C"/>
    <w:rsid w:val="00B0539D"/>
    <w:rsid w:val="00B05DAA"/>
    <w:rsid w:val="00B13179"/>
    <w:rsid w:val="00B1390A"/>
    <w:rsid w:val="00B13ABC"/>
    <w:rsid w:val="00B14893"/>
    <w:rsid w:val="00B155E8"/>
    <w:rsid w:val="00B1746A"/>
    <w:rsid w:val="00B178A2"/>
    <w:rsid w:val="00B2473A"/>
    <w:rsid w:val="00B2613A"/>
    <w:rsid w:val="00B26365"/>
    <w:rsid w:val="00B30C6F"/>
    <w:rsid w:val="00B32736"/>
    <w:rsid w:val="00B33F57"/>
    <w:rsid w:val="00B3404F"/>
    <w:rsid w:val="00B41B70"/>
    <w:rsid w:val="00B41C18"/>
    <w:rsid w:val="00B43C48"/>
    <w:rsid w:val="00B45190"/>
    <w:rsid w:val="00B453C2"/>
    <w:rsid w:val="00B465C8"/>
    <w:rsid w:val="00B46CC5"/>
    <w:rsid w:val="00B46E1B"/>
    <w:rsid w:val="00B47D8D"/>
    <w:rsid w:val="00B47E7A"/>
    <w:rsid w:val="00B50412"/>
    <w:rsid w:val="00B506A2"/>
    <w:rsid w:val="00B51A9F"/>
    <w:rsid w:val="00B520FB"/>
    <w:rsid w:val="00B52666"/>
    <w:rsid w:val="00B52934"/>
    <w:rsid w:val="00B52E1B"/>
    <w:rsid w:val="00B5492E"/>
    <w:rsid w:val="00B54D77"/>
    <w:rsid w:val="00B55D1C"/>
    <w:rsid w:val="00B60B98"/>
    <w:rsid w:val="00B60C17"/>
    <w:rsid w:val="00B635C5"/>
    <w:rsid w:val="00B64E41"/>
    <w:rsid w:val="00B66464"/>
    <w:rsid w:val="00B67A1E"/>
    <w:rsid w:val="00B67F46"/>
    <w:rsid w:val="00B70FBC"/>
    <w:rsid w:val="00B71B45"/>
    <w:rsid w:val="00B76295"/>
    <w:rsid w:val="00B7636E"/>
    <w:rsid w:val="00B77BC3"/>
    <w:rsid w:val="00B80338"/>
    <w:rsid w:val="00B804F7"/>
    <w:rsid w:val="00B810AB"/>
    <w:rsid w:val="00B83258"/>
    <w:rsid w:val="00B84B2C"/>
    <w:rsid w:val="00B8576D"/>
    <w:rsid w:val="00B8731E"/>
    <w:rsid w:val="00B873B6"/>
    <w:rsid w:val="00B9098C"/>
    <w:rsid w:val="00B9120B"/>
    <w:rsid w:val="00B91C33"/>
    <w:rsid w:val="00B91C77"/>
    <w:rsid w:val="00B92A49"/>
    <w:rsid w:val="00B93871"/>
    <w:rsid w:val="00B93C28"/>
    <w:rsid w:val="00B93F3E"/>
    <w:rsid w:val="00B942B1"/>
    <w:rsid w:val="00B95A71"/>
    <w:rsid w:val="00B96FA4"/>
    <w:rsid w:val="00BA4678"/>
    <w:rsid w:val="00BA4F2D"/>
    <w:rsid w:val="00BA6B10"/>
    <w:rsid w:val="00BB08DF"/>
    <w:rsid w:val="00BB1C9A"/>
    <w:rsid w:val="00BB45E9"/>
    <w:rsid w:val="00BB5F7C"/>
    <w:rsid w:val="00BB6065"/>
    <w:rsid w:val="00BB65A3"/>
    <w:rsid w:val="00BB68FE"/>
    <w:rsid w:val="00BB6FA5"/>
    <w:rsid w:val="00BC19F3"/>
    <w:rsid w:val="00BC27E9"/>
    <w:rsid w:val="00BC282D"/>
    <w:rsid w:val="00BC2E55"/>
    <w:rsid w:val="00BC45FD"/>
    <w:rsid w:val="00BD0F15"/>
    <w:rsid w:val="00BD1A89"/>
    <w:rsid w:val="00BD2921"/>
    <w:rsid w:val="00BD49E4"/>
    <w:rsid w:val="00BD5657"/>
    <w:rsid w:val="00BD5711"/>
    <w:rsid w:val="00BE05C9"/>
    <w:rsid w:val="00BE2DC0"/>
    <w:rsid w:val="00BE477B"/>
    <w:rsid w:val="00BE4999"/>
    <w:rsid w:val="00BE4B85"/>
    <w:rsid w:val="00BE51A9"/>
    <w:rsid w:val="00BF3CDF"/>
    <w:rsid w:val="00BF426A"/>
    <w:rsid w:val="00BF4519"/>
    <w:rsid w:val="00BF4CE2"/>
    <w:rsid w:val="00BF5AB0"/>
    <w:rsid w:val="00BF5B25"/>
    <w:rsid w:val="00BF7100"/>
    <w:rsid w:val="00C00057"/>
    <w:rsid w:val="00C00ACA"/>
    <w:rsid w:val="00C0170D"/>
    <w:rsid w:val="00C01BED"/>
    <w:rsid w:val="00C0202F"/>
    <w:rsid w:val="00C03A1B"/>
    <w:rsid w:val="00C062C4"/>
    <w:rsid w:val="00C07C3D"/>
    <w:rsid w:val="00C1050F"/>
    <w:rsid w:val="00C10601"/>
    <w:rsid w:val="00C12F9B"/>
    <w:rsid w:val="00C14D72"/>
    <w:rsid w:val="00C15B43"/>
    <w:rsid w:val="00C1621E"/>
    <w:rsid w:val="00C16879"/>
    <w:rsid w:val="00C176EC"/>
    <w:rsid w:val="00C17B52"/>
    <w:rsid w:val="00C20C50"/>
    <w:rsid w:val="00C226C3"/>
    <w:rsid w:val="00C24E4D"/>
    <w:rsid w:val="00C26890"/>
    <w:rsid w:val="00C30075"/>
    <w:rsid w:val="00C3269D"/>
    <w:rsid w:val="00C32DBA"/>
    <w:rsid w:val="00C3392D"/>
    <w:rsid w:val="00C34CE0"/>
    <w:rsid w:val="00C35322"/>
    <w:rsid w:val="00C357B0"/>
    <w:rsid w:val="00C3621B"/>
    <w:rsid w:val="00C37AB7"/>
    <w:rsid w:val="00C409FD"/>
    <w:rsid w:val="00C40FFB"/>
    <w:rsid w:val="00C423D2"/>
    <w:rsid w:val="00C4277A"/>
    <w:rsid w:val="00C4286A"/>
    <w:rsid w:val="00C42E01"/>
    <w:rsid w:val="00C44CFA"/>
    <w:rsid w:val="00C453DA"/>
    <w:rsid w:val="00C46418"/>
    <w:rsid w:val="00C465E3"/>
    <w:rsid w:val="00C46E89"/>
    <w:rsid w:val="00C4734D"/>
    <w:rsid w:val="00C505FE"/>
    <w:rsid w:val="00C52D8E"/>
    <w:rsid w:val="00C530CD"/>
    <w:rsid w:val="00C53DD5"/>
    <w:rsid w:val="00C55E5E"/>
    <w:rsid w:val="00C55E5F"/>
    <w:rsid w:val="00C55E9F"/>
    <w:rsid w:val="00C5651E"/>
    <w:rsid w:val="00C56871"/>
    <w:rsid w:val="00C56CE1"/>
    <w:rsid w:val="00C571A7"/>
    <w:rsid w:val="00C60D23"/>
    <w:rsid w:val="00C617BC"/>
    <w:rsid w:val="00C627BA"/>
    <w:rsid w:val="00C632DD"/>
    <w:rsid w:val="00C63C71"/>
    <w:rsid w:val="00C64BA2"/>
    <w:rsid w:val="00C64F9B"/>
    <w:rsid w:val="00C66C1F"/>
    <w:rsid w:val="00C66FAA"/>
    <w:rsid w:val="00C671EF"/>
    <w:rsid w:val="00C67A64"/>
    <w:rsid w:val="00C67BD0"/>
    <w:rsid w:val="00C70507"/>
    <w:rsid w:val="00C725FB"/>
    <w:rsid w:val="00C74A1F"/>
    <w:rsid w:val="00C75A5F"/>
    <w:rsid w:val="00C76526"/>
    <w:rsid w:val="00C766D3"/>
    <w:rsid w:val="00C768BF"/>
    <w:rsid w:val="00C77345"/>
    <w:rsid w:val="00C7768F"/>
    <w:rsid w:val="00C77BD7"/>
    <w:rsid w:val="00C812A1"/>
    <w:rsid w:val="00C82354"/>
    <w:rsid w:val="00C829A1"/>
    <w:rsid w:val="00C8362B"/>
    <w:rsid w:val="00C85AA4"/>
    <w:rsid w:val="00C863B9"/>
    <w:rsid w:val="00C86BAE"/>
    <w:rsid w:val="00C87457"/>
    <w:rsid w:val="00C87FC9"/>
    <w:rsid w:val="00C90066"/>
    <w:rsid w:val="00C95F17"/>
    <w:rsid w:val="00C9698D"/>
    <w:rsid w:val="00C9758C"/>
    <w:rsid w:val="00C97D2A"/>
    <w:rsid w:val="00CA0FB6"/>
    <w:rsid w:val="00CA14A4"/>
    <w:rsid w:val="00CA16D9"/>
    <w:rsid w:val="00CA28CF"/>
    <w:rsid w:val="00CA3466"/>
    <w:rsid w:val="00CA4416"/>
    <w:rsid w:val="00CA6836"/>
    <w:rsid w:val="00CA7B59"/>
    <w:rsid w:val="00CB2AF5"/>
    <w:rsid w:val="00CB3E64"/>
    <w:rsid w:val="00CB48F4"/>
    <w:rsid w:val="00CB4D46"/>
    <w:rsid w:val="00CB5987"/>
    <w:rsid w:val="00CB6210"/>
    <w:rsid w:val="00CB660F"/>
    <w:rsid w:val="00CB6BEC"/>
    <w:rsid w:val="00CB7022"/>
    <w:rsid w:val="00CB791E"/>
    <w:rsid w:val="00CB7BB2"/>
    <w:rsid w:val="00CC1054"/>
    <w:rsid w:val="00CC1570"/>
    <w:rsid w:val="00CC17AD"/>
    <w:rsid w:val="00CC4DB1"/>
    <w:rsid w:val="00CC5180"/>
    <w:rsid w:val="00CC60CD"/>
    <w:rsid w:val="00CC6C73"/>
    <w:rsid w:val="00CC7B67"/>
    <w:rsid w:val="00CD00D6"/>
    <w:rsid w:val="00CD017D"/>
    <w:rsid w:val="00CD01E8"/>
    <w:rsid w:val="00CD026C"/>
    <w:rsid w:val="00CD4C96"/>
    <w:rsid w:val="00CD55B2"/>
    <w:rsid w:val="00CD7631"/>
    <w:rsid w:val="00CE1900"/>
    <w:rsid w:val="00CE204A"/>
    <w:rsid w:val="00CE24C2"/>
    <w:rsid w:val="00CE28E1"/>
    <w:rsid w:val="00CE330F"/>
    <w:rsid w:val="00CE3427"/>
    <w:rsid w:val="00CE397F"/>
    <w:rsid w:val="00CE4B4A"/>
    <w:rsid w:val="00CE78F3"/>
    <w:rsid w:val="00CF0154"/>
    <w:rsid w:val="00CF0409"/>
    <w:rsid w:val="00CF04EB"/>
    <w:rsid w:val="00CF3661"/>
    <w:rsid w:val="00CF3782"/>
    <w:rsid w:val="00CF3CC4"/>
    <w:rsid w:val="00CF3EBA"/>
    <w:rsid w:val="00CF63D8"/>
    <w:rsid w:val="00CF63FB"/>
    <w:rsid w:val="00CF6991"/>
    <w:rsid w:val="00CF6ECA"/>
    <w:rsid w:val="00CF741B"/>
    <w:rsid w:val="00D00569"/>
    <w:rsid w:val="00D02777"/>
    <w:rsid w:val="00D04864"/>
    <w:rsid w:val="00D055FA"/>
    <w:rsid w:val="00D05973"/>
    <w:rsid w:val="00D060B8"/>
    <w:rsid w:val="00D07A7F"/>
    <w:rsid w:val="00D125DC"/>
    <w:rsid w:val="00D12DE0"/>
    <w:rsid w:val="00D1316E"/>
    <w:rsid w:val="00D1337F"/>
    <w:rsid w:val="00D1507F"/>
    <w:rsid w:val="00D17441"/>
    <w:rsid w:val="00D1769F"/>
    <w:rsid w:val="00D17ADF"/>
    <w:rsid w:val="00D20765"/>
    <w:rsid w:val="00D2076B"/>
    <w:rsid w:val="00D2299F"/>
    <w:rsid w:val="00D25749"/>
    <w:rsid w:val="00D25BAF"/>
    <w:rsid w:val="00D25BBF"/>
    <w:rsid w:val="00D2749E"/>
    <w:rsid w:val="00D27E5D"/>
    <w:rsid w:val="00D306AE"/>
    <w:rsid w:val="00D31382"/>
    <w:rsid w:val="00D328BD"/>
    <w:rsid w:val="00D3397C"/>
    <w:rsid w:val="00D3400F"/>
    <w:rsid w:val="00D340C1"/>
    <w:rsid w:val="00D34F5E"/>
    <w:rsid w:val="00D35551"/>
    <w:rsid w:val="00D3565B"/>
    <w:rsid w:val="00D36078"/>
    <w:rsid w:val="00D409F8"/>
    <w:rsid w:val="00D417A5"/>
    <w:rsid w:val="00D42584"/>
    <w:rsid w:val="00D4383C"/>
    <w:rsid w:val="00D452F3"/>
    <w:rsid w:val="00D45DD7"/>
    <w:rsid w:val="00D46FBF"/>
    <w:rsid w:val="00D47918"/>
    <w:rsid w:val="00D50FC5"/>
    <w:rsid w:val="00D525A4"/>
    <w:rsid w:val="00D54DED"/>
    <w:rsid w:val="00D55BFB"/>
    <w:rsid w:val="00D57B91"/>
    <w:rsid w:val="00D60575"/>
    <w:rsid w:val="00D613D4"/>
    <w:rsid w:val="00D6163D"/>
    <w:rsid w:val="00D6328D"/>
    <w:rsid w:val="00D64DFB"/>
    <w:rsid w:val="00D66848"/>
    <w:rsid w:val="00D70B61"/>
    <w:rsid w:val="00D7198A"/>
    <w:rsid w:val="00D72D14"/>
    <w:rsid w:val="00D73D2A"/>
    <w:rsid w:val="00D74860"/>
    <w:rsid w:val="00D759B1"/>
    <w:rsid w:val="00D76A7B"/>
    <w:rsid w:val="00D804AE"/>
    <w:rsid w:val="00D8156D"/>
    <w:rsid w:val="00D817A2"/>
    <w:rsid w:val="00D83330"/>
    <w:rsid w:val="00D8366E"/>
    <w:rsid w:val="00D83BF7"/>
    <w:rsid w:val="00D84194"/>
    <w:rsid w:val="00D84643"/>
    <w:rsid w:val="00D85518"/>
    <w:rsid w:val="00D86C7D"/>
    <w:rsid w:val="00D873F0"/>
    <w:rsid w:val="00D879F7"/>
    <w:rsid w:val="00D914C6"/>
    <w:rsid w:val="00D934BB"/>
    <w:rsid w:val="00D93E47"/>
    <w:rsid w:val="00D95285"/>
    <w:rsid w:val="00D96030"/>
    <w:rsid w:val="00DA0273"/>
    <w:rsid w:val="00DA1699"/>
    <w:rsid w:val="00DA2398"/>
    <w:rsid w:val="00DA34AA"/>
    <w:rsid w:val="00DA3D60"/>
    <w:rsid w:val="00DA45A6"/>
    <w:rsid w:val="00DA63E0"/>
    <w:rsid w:val="00DA6588"/>
    <w:rsid w:val="00DA792F"/>
    <w:rsid w:val="00DB1CBE"/>
    <w:rsid w:val="00DB55B3"/>
    <w:rsid w:val="00DB5A59"/>
    <w:rsid w:val="00DB66E5"/>
    <w:rsid w:val="00DC2224"/>
    <w:rsid w:val="00DC2357"/>
    <w:rsid w:val="00DC49A1"/>
    <w:rsid w:val="00DC77BA"/>
    <w:rsid w:val="00DC79BD"/>
    <w:rsid w:val="00DC7C6E"/>
    <w:rsid w:val="00DD0734"/>
    <w:rsid w:val="00DD18A8"/>
    <w:rsid w:val="00DD2A3D"/>
    <w:rsid w:val="00DD2A64"/>
    <w:rsid w:val="00DD2EA8"/>
    <w:rsid w:val="00DD30E6"/>
    <w:rsid w:val="00DD32E9"/>
    <w:rsid w:val="00DD3B94"/>
    <w:rsid w:val="00DD5515"/>
    <w:rsid w:val="00DD794C"/>
    <w:rsid w:val="00DE074A"/>
    <w:rsid w:val="00DE4CEC"/>
    <w:rsid w:val="00DE4E15"/>
    <w:rsid w:val="00DE6274"/>
    <w:rsid w:val="00DE7AD3"/>
    <w:rsid w:val="00DE7DBE"/>
    <w:rsid w:val="00DF098C"/>
    <w:rsid w:val="00DF0FE4"/>
    <w:rsid w:val="00DF114B"/>
    <w:rsid w:val="00DF2FFF"/>
    <w:rsid w:val="00DF43A6"/>
    <w:rsid w:val="00DF5391"/>
    <w:rsid w:val="00DF7054"/>
    <w:rsid w:val="00DF7C29"/>
    <w:rsid w:val="00E00BCD"/>
    <w:rsid w:val="00E00D47"/>
    <w:rsid w:val="00E02431"/>
    <w:rsid w:val="00E02A45"/>
    <w:rsid w:val="00E06DFA"/>
    <w:rsid w:val="00E07298"/>
    <w:rsid w:val="00E07DEA"/>
    <w:rsid w:val="00E1064B"/>
    <w:rsid w:val="00E11C55"/>
    <w:rsid w:val="00E11FED"/>
    <w:rsid w:val="00E12315"/>
    <w:rsid w:val="00E13382"/>
    <w:rsid w:val="00E1474D"/>
    <w:rsid w:val="00E164C6"/>
    <w:rsid w:val="00E16C88"/>
    <w:rsid w:val="00E17A7B"/>
    <w:rsid w:val="00E17BFF"/>
    <w:rsid w:val="00E17E1B"/>
    <w:rsid w:val="00E22172"/>
    <w:rsid w:val="00E24C64"/>
    <w:rsid w:val="00E25D03"/>
    <w:rsid w:val="00E262F8"/>
    <w:rsid w:val="00E27B1B"/>
    <w:rsid w:val="00E27F0C"/>
    <w:rsid w:val="00E302D8"/>
    <w:rsid w:val="00E30964"/>
    <w:rsid w:val="00E3117F"/>
    <w:rsid w:val="00E34362"/>
    <w:rsid w:val="00E34CCC"/>
    <w:rsid w:val="00E421C8"/>
    <w:rsid w:val="00E43CB8"/>
    <w:rsid w:val="00E444AE"/>
    <w:rsid w:val="00E44BA6"/>
    <w:rsid w:val="00E458A7"/>
    <w:rsid w:val="00E45A69"/>
    <w:rsid w:val="00E4721D"/>
    <w:rsid w:val="00E51593"/>
    <w:rsid w:val="00E52948"/>
    <w:rsid w:val="00E5296B"/>
    <w:rsid w:val="00E56EFD"/>
    <w:rsid w:val="00E60950"/>
    <w:rsid w:val="00E60AC7"/>
    <w:rsid w:val="00E6105F"/>
    <w:rsid w:val="00E62AAD"/>
    <w:rsid w:val="00E63B2F"/>
    <w:rsid w:val="00E649D7"/>
    <w:rsid w:val="00E6533A"/>
    <w:rsid w:val="00E66015"/>
    <w:rsid w:val="00E71A61"/>
    <w:rsid w:val="00E7248C"/>
    <w:rsid w:val="00E7371B"/>
    <w:rsid w:val="00E7440B"/>
    <w:rsid w:val="00E7574E"/>
    <w:rsid w:val="00E7606A"/>
    <w:rsid w:val="00E76817"/>
    <w:rsid w:val="00E76DC5"/>
    <w:rsid w:val="00E77477"/>
    <w:rsid w:val="00E77A10"/>
    <w:rsid w:val="00E802D0"/>
    <w:rsid w:val="00E834DE"/>
    <w:rsid w:val="00E835E4"/>
    <w:rsid w:val="00E84FB1"/>
    <w:rsid w:val="00E85E4C"/>
    <w:rsid w:val="00E8658B"/>
    <w:rsid w:val="00E879D7"/>
    <w:rsid w:val="00E9040C"/>
    <w:rsid w:val="00E9350A"/>
    <w:rsid w:val="00E93F51"/>
    <w:rsid w:val="00E93FAD"/>
    <w:rsid w:val="00E9413A"/>
    <w:rsid w:val="00E95486"/>
    <w:rsid w:val="00E96A0A"/>
    <w:rsid w:val="00EA0348"/>
    <w:rsid w:val="00EA3F7C"/>
    <w:rsid w:val="00EA71EF"/>
    <w:rsid w:val="00EB1D78"/>
    <w:rsid w:val="00EB200A"/>
    <w:rsid w:val="00EB201E"/>
    <w:rsid w:val="00EB2F95"/>
    <w:rsid w:val="00EB3836"/>
    <w:rsid w:val="00EB38F7"/>
    <w:rsid w:val="00EB4D74"/>
    <w:rsid w:val="00EB54BE"/>
    <w:rsid w:val="00EB7F02"/>
    <w:rsid w:val="00EC100A"/>
    <w:rsid w:val="00EC5B2D"/>
    <w:rsid w:val="00EC723F"/>
    <w:rsid w:val="00ED20C1"/>
    <w:rsid w:val="00ED2485"/>
    <w:rsid w:val="00ED272A"/>
    <w:rsid w:val="00ED4A49"/>
    <w:rsid w:val="00ED5B14"/>
    <w:rsid w:val="00ED69FC"/>
    <w:rsid w:val="00ED6F60"/>
    <w:rsid w:val="00ED7308"/>
    <w:rsid w:val="00EE0F0B"/>
    <w:rsid w:val="00EE138C"/>
    <w:rsid w:val="00EE2404"/>
    <w:rsid w:val="00EE3C5C"/>
    <w:rsid w:val="00EE64F1"/>
    <w:rsid w:val="00EE7A69"/>
    <w:rsid w:val="00EF07D9"/>
    <w:rsid w:val="00EF14EF"/>
    <w:rsid w:val="00EF2016"/>
    <w:rsid w:val="00EF2A85"/>
    <w:rsid w:val="00EF3CE3"/>
    <w:rsid w:val="00EF503C"/>
    <w:rsid w:val="00EF5069"/>
    <w:rsid w:val="00EF5F13"/>
    <w:rsid w:val="00EF647B"/>
    <w:rsid w:val="00EF7796"/>
    <w:rsid w:val="00EF7FD3"/>
    <w:rsid w:val="00F00F9B"/>
    <w:rsid w:val="00F02255"/>
    <w:rsid w:val="00F024AE"/>
    <w:rsid w:val="00F02E36"/>
    <w:rsid w:val="00F04DD7"/>
    <w:rsid w:val="00F056CB"/>
    <w:rsid w:val="00F07108"/>
    <w:rsid w:val="00F074DC"/>
    <w:rsid w:val="00F1185A"/>
    <w:rsid w:val="00F11936"/>
    <w:rsid w:val="00F12054"/>
    <w:rsid w:val="00F122D1"/>
    <w:rsid w:val="00F138DF"/>
    <w:rsid w:val="00F13DED"/>
    <w:rsid w:val="00F15DB6"/>
    <w:rsid w:val="00F175DA"/>
    <w:rsid w:val="00F2078B"/>
    <w:rsid w:val="00F2142A"/>
    <w:rsid w:val="00F2367D"/>
    <w:rsid w:val="00F24769"/>
    <w:rsid w:val="00F25D3A"/>
    <w:rsid w:val="00F26A47"/>
    <w:rsid w:val="00F270AC"/>
    <w:rsid w:val="00F304D5"/>
    <w:rsid w:val="00F30574"/>
    <w:rsid w:val="00F32EEC"/>
    <w:rsid w:val="00F36366"/>
    <w:rsid w:val="00F36797"/>
    <w:rsid w:val="00F37009"/>
    <w:rsid w:val="00F37492"/>
    <w:rsid w:val="00F37C6C"/>
    <w:rsid w:val="00F47AED"/>
    <w:rsid w:val="00F50017"/>
    <w:rsid w:val="00F50AD1"/>
    <w:rsid w:val="00F51B71"/>
    <w:rsid w:val="00F52144"/>
    <w:rsid w:val="00F54F1F"/>
    <w:rsid w:val="00F5770B"/>
    <w:rsid w:val="00F60225"/>
    <w:rsid w:val="00F60462"/>
    <w:rsid w:val="00F6071B"/>
    <w:rsid w:val="00F6178D"/>
    <w:rsid w:val="00F620C5"/>
    <w:rsid w:val="00F62644"/>
    <w:rsid w:val="00F627F4"/>
    <w:rsid w:val="00F64BED"/>
    <w:rsid w:val="00F724D3"/>
    <w:rsid w:val="00F72F13"/>
    <w:rsid w:val="00F72F60"/>
    <w:rsid w:val="00F748FC"/>
    <w:rsid w:val="00F74BDD"/>
    <w:rsid w:val="00F756DA"/>
    <w:rsid w:val="00F777A1"/>
    <w:rsid w:val="00F77E52"/>
    <w:rsid w:val="00F77EBF"/>
    <w:rsid w:val="00F801D9"/>
    <w:rsid w:val="00F80634"/>
    <w:rsid w:val="00F80AC3"/>
    <w:rsid w:val="00F81B32"/>
    <w:rsid w:val="00F82A7D"/>
    <w:rsid w:val="00F8405C"/>
    <w:rsid w:val="00F84989"/>
    <w:rsid w:val="00F85F79"/>
    <w:rsid w:val="00F86B21"/>
    <w:rsid w:val="00F87C4F"/>
    <w:rsid w:val="00F92187"/>
    <w:rsid w:val="00F92EA5"/>
    <w:rsid w:val="00F932DC"/>
    <w:rsid w:val="00F94C0C"/>
    <w:rsid w:val="00F953FC"/>
    <w:rsid w:val="00F95851"/>
    <w:rsid w:val="00F96362"/>
    <w:rsid w:val="00F9667C"/>
    <w:rsid w:val="00F9679F"/>
    <w:rsid w:val="00F97264"/>
    <w:rsid w:val="00FA0DFC"/>
    <w:rsid w:val="00FA2A14"/>
    <w:rsid w:val="00FA2B4F"/>
    <w:rsid w:val="00FA49EF"/>
    <w:rsid w:val="00FA6A02"/>
    <w:rsid w:val="00FA6AE8"/>
    <w:rsid w:val="00FB004F"/>
    <w:rsid w:val="00FB42A1"/>
    <w:rsid w:val="00FC18ED"/>
    <w:rsid w:val="00FC1BCA"/>
    <w:rsid w:val="00FC3FC6"/>
    <w:rsid w:val="00FC5541"/>
    <w:rsid w:val="00FC58D9"/>
    <w:rsid w:val="00FC5E85"/>
    <w:rsid w:val="00FC6D38"/>
    <w:rsid w:val="00FC6D4D"/>
    <w:rsid w:val="00FC7099"/>
    <w:rsid w:val="00FC7AB4"/>
    <w:rsid w:val="00FD2076"/>
    <w:rsid w:val="00FD31E7"/>
    <w:rsid w:val="00FD37EF"/>
    <w:rsid w:val="00FD5BAF"/>
    <w:rsid w:val="00FD67EF"/>
    <w:rsid w:val="00FD7CA7"/>
    <w:rsid w:val="00FE5B82"/>
    <w:rsid w:val="00FE7503"/>
    <w:rsid w:val="00FE7875"/>
    <w:rsid w:val="00FE7CF3"/>
    <w:rsid w:val="00FF269D"/>
    <w:rsid w:val="00FF28C0"/>
    <w:rsid w:val="00FF3BDD"/>
    <w:rsid w:val="00FF6208"/>
    <w:rsid w:val="00FF76B0"/>
    <w:rsid w:val="00FF7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9797BD"/>
  <w15:chartTrackingRefBased/>
  <w15:docId w15:val="{22753321-AA7C-4341-837B-8A8E17AAC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4528E1"/>
    <w:pPr>
      <w:keepNext/>
      <w:spacing w:before="240" w:after="60" w:line="240" w:lineRule="auto"/>
      <w:outlineLvl w:val="2"/>
    </w:pPr>
    <w:rPr>
      <w:rFonts w:ascii="Arial" w:eastAsia="Times New Roman" w:hAnsi="Arial" w:cs="Times New Roman"/>
      <w:b/>
      <w:bCs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528E1"/>
    <w:rPr>
      <w:rFonts w:ascii="Arial" w:eastAsia="Times New Roman" w:hAnsi="Arial" w:cs="Times New Roman"/>
      <w:b/>
      <w:bCs/>
      <w:sz w:val="26"/>
      <w:szCs w:val="26"/>
      <w:lang w:val="x-none" w:eastAsia="x-none"/>
    </w:rPr>
  </w:style>
  <w:style w:type="character" w:styleId="PlaceholderText">
    <w:name w:val="Placeholder Text"/>
    <w:basedOn w:val="DefaultParagraphFont"/>
    <w:uiPriority w:val="99"/>
    <w:semiHidden/>
    <w:rsid w:val="00CC60CD"/>
    <w:rPr>
      <w:color w:val="808080"/>
    </w:rPr>
  </w:style>
  <w:style w:type="paragraph" w:customStyle="1" w:styleId="DefaultText">
    <w:name w:val="Default Text"/>
    <w:basedOn w:val="Normal"/>
    <w:link w:val="DefaultTextChar"/>
    <w:rsid w:val="00CC60CD"/>
    <w:pPr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character" w:customStyle="1" w:styleId="DefaultTextChar">
    <w:name w:val="Default Text Char"/>
    <w:link w:val="DefaultText"/>
    <w:rsid w:val="00CC60CD"/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A0B47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B4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A0B47"/>
    <w:rPr>
      <w:rFonts w:eastAsiaTheme="minorEastAsia"/>
      <w:color w:val="5A5A5A" w:themeColor="text1" w:themeTint="A5"/>
      <w:spacing w:val="15"/>
    </w:rPr>
  </w:style>
  <w:style w:type="paragraph" w:customStyle="1" w:styleId="MDPI16affiliation">
    <w:name w:val="MDPI_1.6_affiliation"/>
    <w:basedOn w:val="Normal"/>
    <w:qFormat/>
    <w:rsid w:val="004A0B47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461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1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1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1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1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1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18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7A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7A16"/>
  </w:style>
  <w:style w:type="paragraph" w:styleId="Footer">
    <w:name w:val="footer"/>
    <w:basedOn w:val="Normal"/>
    <w:link w:val="FooterChar"/>
    <w:uiPriority w:val="99"/>
    <w:unhideWhenUsed/>
    <w:rsid w:val="00517A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7A16"/>
  </w:style>
  <w:style w:type="paragraph" w:styleId="ListParagraph">
    <w:name w:val="List Paragraph"/>
    <w:basedOn w:val="Normal"/>
    <w:uiPriority w:val="34"/>
    <w:qFormat/>
    <w:rsid w:val="005B2CC3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1977A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77A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977A6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71E93"/>
  </w:style>
  <w:style w:type="character" w:styleId="Hyperlink">
    <w:name w:val="Hyperlink"/>
    <w:basedOn w:val="DefaultParagraphFont"/>
    <w:uiPriority w:val="99"/>
    <w:unhideWhenUsed/>
    <w:rsid w:val="00ED6F6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1337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7C41B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61995019-E085-455B-ADC8-DBD84E0CD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Sandeep Sinha</dc:creator>
  <cp:keywords/>
  <dc:description/>
  <cp:lastModifiedBy>Laura Davis</cp:lastModifiedBy>
  <cp:revision>3</cp:revision>
  <dcterms:created xsi:type="dcterms:W3CDTF">2025-05-07T18:52:00Z</dcterms:created>
  <dcterms:modified xsi:type="dcterms:W3CDTF">2025-05-23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excli-journal</vt:lpwstr>
  </property>
  <property fmtid="{D5CDD505-2E9C-101B-9397-08002B2CF9AE}" pid="5" name="Mendeley Recent Style Name 1_1">
    <vt:lpwstr>EXCLI Journal</vt:lpwstr>
  </property>
  <property fmtid="{D5CDD505-2E9C-101B-9397-08002B2CF9AE}" pid="6" name="Mendeley Recent Style Id 2_1">
    <vt:lpwstr>http://www.zotero.org/styles/frontiers-in-endocrinology</vt:lpwstr>
  </property>
  <property fmtid="{D5CDD505-2E9C-101B-9397-08002B2CF9AE}" pid="7" name="Mendeley Recent Style Name 2_1">
    <vt:lpwstr>Frontiers in Endocrinology</vt:lpwstr>
  </property>
  <property fmtid="{D5CDD505-2E9C-101B-9397-08002B2CF9AE}" pid="8" name="Mendeley Recent Style Id 3_1">
    <vt:lpwstr>http://www.zotero.org/styles/frontiers</vt:lpwstr>
  </property>
  <property fmtid="{D5CDD505-2E9C-101B-9397-08002B2CF9AE}" pid="9" name="Mendeley Recent Style Name 3_1">
    <vt:lpwstr>Frontiers journal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ethnopharmacology</vt:lpwstr>
  </property>
  <property fmtid="{D5CDD505-2E9C-101B-9397-08002B2CF9AE}" pid="13" name="Mendeley Recent Style Name 5_1">
    <vt:lpwstr>Journal of Ethnopharmacology</vt:lpwstr>
  </property>
  <property fmtid="{D5CDD505-2E9C-101B-9397-08002B2CF9AE}" pid="14" name="Mendeley Recent Style Id 6_1">
    <vt:lpwstr>http://www.zotero.org/styles/journal-of-traditional-and-complementary-medicine</vt:lpwstr>
  </property>
  <property fmtid="{D5CDD505-2E9C-101B-9397-08002B2CF9AE}" pid="15" name="Mendeley Recent Style Name 6_1">
    <vt:lpwstr>Journal of Traditional and Complementary Medicine</vt:lpwstr>
  </property>
  <property fmtid="{D5CDD505-2E9C-101B-9397-08002B2CF9AE}" pid="16" name="Mendeley Recent Style Id 7_1">
    <vt:lpwstr>http://www.zotero.org/styles/molecular-medicine-reports</vt:lpwstr>
  </property>
  <property fmtid="{D5CDD505-2E9C-101B-9397-08002B2CF9AE}" pid="17" name="Mendeley Recent Style Name 7_1">
    <vt:lpwstr>Molecular Medicine Reports</vt:lpwstr>
  </property>
  <property fmtid="{D5CDD505-2E9C-101B-9397-08002B2CF9AE}" pid="18" name="Mendeley Recent Style Id 8_1">
    <vt:lpwstr>http://www.zotero.org/styles/royal-society-of-chemistry-with-titles</vt:lpwstr>
  </property>
  <property fmtid="{D5CDD505-2E9C-101B-9397-08002B2CF9AE}" pid="19" name="Mendeley Recent Style Name 8_1">
    <vt:lpwstr>Royal Society of Chemistry (with titles)</vt:lpwstr>
  </property>
  <property fmtid="{D5CDD505-2E9C-101B-9397-08002B2CF9AE}" pid="20" name="Mendeley Recent Style Id 9_1">
    <vt:lpwstr>http://www.zotero.org/styles/toxicology-reports</vt:lpwstr>
  </property>
  <property fmtid="{D5CDD505-2E9C-101B-9397-08002B2CF9AE}" pid="21" name="Mendeley Recent Style Name 9_1">
    <vt:lpwstr>Toxicology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8b5d54c-6c08-31d0-a8f0-343539d6e079</vt:lpwstr>
  </property>
  <property fmtid="{D5CDD505-2E9C-101B-9397-08002B2CF9AE}" pid="24" name="Mendeley Citation Style_1">
    <vt:lpwstr>http://www.zotero.org/styles/frontiers</vt:lpwstr>
  </property>
</Properties>
</file>